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344B0" w14:textId="77777777" w:rsidR="006C5330" w:rsidRPr="005075E6" w:rsidRDefault="006C5330" w:rsidP="006C5330">
      <w:pPr>
        <w:jc w:val="center"/>
        <w:rPr>
          <w:rFonts w:ascii="Times New Roman" w:eastAsia="宋体" w:hAnsi="Times New Roman" w:cs="Times New Roman"/>
          <w:color w:val="C00000"/>
        </w:rPr>
      </w:pPr>
      <w:r w:rsidRPr="00501904">
        <w:rPr>
          <w:rFonts w:ascii="Times New Roman" w:eastAsia="宋体" w:hAnsi="Times New Roman" w:cs="Times New Roman" w:hint="eastAsia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1.</w:t>
      </w:r>
      <w:r w:rsidRPr="00501904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B</w:t>
      </w:r>
      <w:r w:rsidRPr="00501904">
        <w:rPr>
          <w:rFonts w:ascii="Times New Roman" w:eastAsia="宋体" w:hAnsi="Times New Roman" w:cs="Times New Roman"/>
          <w:b/>
          <w:bCs/>
        </w:rPr>
        <w:t xml:space="preserve">aseline characteristics between AF patients with cancer and without cancer </w:t>
      </w:r>
      <w:r>
        <w:rPr>
          <w:rFonts w:ascii="Times New Roman" w:eastAsia="宋体" w:hAnsi="Times New Roman" w:cs="Times New Roman" w:hint="eastAsia"/>
          <w:b/>
          <w:bCs/>
        </w:rPr>
        <w:t>after</w:t>
      </w:r>
      <w:r w:rsidRPr="00501904">
        <w:rPr>
          <w:rFonts w:ascii="Times New Roman" w:eastAsia="宋体" w:hAnsi="Times New Roman" w:cs="Times New Roman"/>
          <w:b/>
          <w:bCs/>
        </w:rPr>
        <w:t xml:space="preserve"> PSM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</w:p>
    <w:tbl>
      <w:tblPr>
        <w:tblStyle w:val="a4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701"/>
        <w:gridCol w:w="850"/>
        <w:gridCol w:w="793"/>
      </w:tblGrid>
      <w:tr w:rsidR="006C5330" w:rsidRPr="00C17846" w14:paraId="3ADCBA73" w14:textId="77777777" w:rsidTr="001A473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97EF772" w14:textId="77777777" w:rsidR="006C5330" w:rsidRPr="00FE79CD" w:rsidRDefault="006C5330" w:rsidP="001A4737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V</w:t>
            </w:r>
            <w:r w:rsidRPr="00097116">
              <w:rPr>
                <w:rFonts w:ascii="Times New Roman" w:eastAsia="宋体" w:hAnsi="Times New Roman" w:cs="Times New Roman"/>
                <w:b/>
                <w:bCs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E78C48" w14:textId="77777777" w:rsidR="006C5330" w:rsidRPr="00097116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Total</w:t>
            </w:r>
          </w:p>
          <w:p w14:paraId="6BFD8503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(</w:t>
            </w:r>
            <w:r w:rsidRPr="00097116">
              <w:rPr>
                <w:rFonts w:ascii="Times New Roman" w:eastAsia="宋体" w:hAnsi="Times New Roman" w:cs="Times New Roman"/>
                <w:b/>
                <w:bCs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820</w:t>
            </w: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E4C2A4" w14:textId="77777777" w:rsidR="006C5330" w:rsidRPr="00097116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No Cancer</w:t>
            </w:r>
          </w:p>
          <w:p w14:paraId="1E0C05D7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(</w:t>
            </w:r>
            <w:r w:rsidRPr="00097116">
              <w:rPr>
                <w:rFonts w:ascii="Times New Roman" w:eastAsia="宋体" w:hAnsi="Times New Roman" w:cs="Times New Roman"/>
                <w:b/>
                <w:bCs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410</w:t>
            </w: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48D11C" w14:textId="77777777" w:rsidR="006C5330" w:rsidRPr="00097116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Cancer</w:t>
            </w:r>
          </w:p>
          <w:p w14:paraId="5A8B0E5D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(</w:t>
            </w:r>
            <w:r w:rsidRPr="00097116">
              <w:rPr>
                <w:rFonts w:ascii="Times New Roman" w:eastAsia="宋体" w:hAnsi="Times New Roman" w:cs="Times New Roman"/>
                <w:b/>
                <w:bCs/>
              </w:rPr>
              <w:t>n=410</w:t>
            </w: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B2F4E8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7116"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P</w:t>
            </w:r>
            <w:r w:rsidRPr="00097116">
              <w:rPr>
                <w:rFonts w:ascii="Times New Roman" w:eastAsia="宋体" w:hAnsi="Times New Roman" w:cs="Times New Roman" w:hint="eastAsia"/>
                <w:b/>
                <w:bCs/>
                <w:i/>
                <w:iCs/>
              </w:rPr>
              <w:t xml:space="preserve"> </w:t>
            </w:r>
            <w:r w:rsidRPr="00097116">
              <w:rPr>
                <w:rFonts w:ascii="Times New Roman" w:eastAsia="宋体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236A2A12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4125">
              <w:rPr>
                <w:rFonts w:ascii="Times New Roman" w:eastAsia="宋体" w:hAnsi="Times New Roman" w:cs="Times New Roman" w:hint="eastAsia"/>
                <w:b/>
                <w:bCs/>
              </w:rPr>
              <w:t>S</w:t>
            </w:r>
            <w:r w:rsidRPr="006D4125">
              <w:rPr>
                <w:rFonts w:ascii="Times New Roman" w:eastAsia="宋体" w:hAnsi="Times New Roman" w:cs="Times New Roman"/>
                <w:b/>
                <w:bCs/>
              </w:rPr>
              <w:t xml:space="preserve">MD </w:t>
            </w:r>
          </w:p>
        </w:tc>
      </w:tr>
      <w:tr w:rsidR="00FD6C4C" w:rsidRPr="00C17846" w14:paraId="0CF35CD2" w14:textId="77777777" w:rsidTr="001A4737">
        <w:tc>
          <w:tcPr>
            <w:tcW w:w="2269" w:type="dxa"/>
            <w:tcBorders>
              <w:top w:val="single" w:sz="4" w:space="0" w:color="auto"/>
            </w:tcBorders>
          </w:tcPr>
          <w:p w14:paraId="40E99350" w14:textId="57162CBB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ge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/>
              </w:rPr>
              <w:t xml:space="preserve"> years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vAlign w:val="center"/>
          </w:tcPr>
          <w:p w14:paraId="5BC52D1E" w14:textId="2C611D5B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1.4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.35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60B58F" w14:textId="5E518139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1.6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.53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220ABD" w14:textId="19F172E7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1.1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.1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02BBB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E756A1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55</w:t>
            </w:r>
          </w:p>
        </w:tc>
      </w:tr>
      <w:tr w:rsidR="00FD6C4C" w:rsidRPr="00C17846" w14:paraId="6482DCE5" w14:textId="77777777" w:rsidTr="001A4737">
        <w:tc>
          <w:tcPr>
            <w:tcW w:w="2269" w:type="dxa"/>
          </w:tcPr>
          <w:p w14:paraId="6F3CA15A" w14:textId="1CABD07C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M</w:t>
            </w:r>
            <w:r w:rsidRPr="00F131A7">
              <w:rPr>
                <w:rFonts w:ascii="Times New Roman" w:eastAsia="宋体" w:hAnsi="Times New Roman" w:cs="Times New Roman"/>
              </w:rPr>
              <w:t>ale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06FB53" w14:textId="24AFE47B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39 (53.54)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E45BEC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8 (55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A72C2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1 (51.46)</w:t>
            </w:r>
          </w:p>
        </w:tc>
        <w:tc>
          <w:tcPr>
            <w:tcW w:w="850" w:type="dxa"/>
            <w:vAlign w:val="center"/>
          </w:tcPr>
          <w:p w14:paraId="395494BA" w14:textId="77777777" w:rsidR="00FD6C4C" w:rsidRPr="008F6A7E" w:rsidRDefault="00FD6C4C" w:rsidP="00FD6C4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34</w:t>
            </w:r>
          </w:p>
        </w:tc>
        <w:tc>
          <w:tcPr>
            <w:tcW w:w="793" w:type="dxa"/>
            <w:vAlign w:val="center"/>
          </w:tcPr>
          <w:p w14:paraId="7CDA79E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83</w:t>
            </w:r>
          </w:p>
        </w:tc>
      </w:tr>
      <w:tr w:rsidR="00FD6C4C" w:rsidRPr="00C17846" w14:paraId="1FCBCB1E" w14:textId="77777777" w:rsidTr="001A4737">
        <w:tc>
          <w:tcPr>
            <w:tcW w:w="2269" w:type="dxa"/>
          </w:tcPr>
          <w:p w14:paraId="0B611888" w14:textId="26DAD063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H</w:t>
            </w:r>
            <w:r w:rsidRPr="00F131A7">
              <w:rPr>
                <w:rFonts w:ascii="Times New Roman" w:eastAsia="宋体" w:hAnsi="Times New Roman" w:cs="Times New Roman"/>
              </w:rPr>
              <w:t>ospital stays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 w:hint="eastAsia"/>
              </w:rPr>
              <w:t>day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F6DCFE" w14:textId="0ADD13E9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3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3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88CFF7" w14:textId="77D74EA8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4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4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9F32D1" w14:textId="62300EE9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1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6D279C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7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95618B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52</w:t>
            </w:r>
          </w:p>
        </w:tc>
      </w:tr>
      <w:tr w:rsidR="00FD6C4C" w:rsidRPr="00C17846" w14:paraId="3FF59087" w14:textId="77777777" w:rsidTr="001A4737">
        <w:tc>
          <w:tcPr>
            <w:tcW w:w="2269" w:type="dxa"/>
          </w:tcPr>
          <w:p w14:paraId="683C0B86" w14:textId="4A0AFC1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Smoking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92F469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9 (15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B74D17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 (15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15493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 (15.8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A799DA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C6213B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FD6C4C" w:rsidRPr="00C17846" w14:paraId="5B8FE8AD" w14:textId="77777777" w:rsidTr="001A4737">
        <w:tc>
          <w:tcPr>
            <w:tcW w:w="2269" w:type="dxa"/>
          </w:tcPr>
          <w:p w14:paraId="4AB65872" w14:textId="44940AF4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Drinking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6BD93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5 (11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9F278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 (11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57C25A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 (11.9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C7F1F3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4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99EFC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3</w:t>
            </w:r>
          </w:p>
        </w:tc>
      </w:tr>
      <w:tr w:rsidR="00FD6C4C" w:rsidRPr="00C17846" w14:paraId="20B935DB" w14:textId="77777777" w:rsidTr="001A4737">
        <w:tc>
          <w:tcPr>
            <w:tcW w:w="2269" w:type="dxa"/>
          </w:tcPr>
          <w:p w14:paraId="3ADE10C9" w14:textId="6E0D3E17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SB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H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36C3FC" w14:textId="5ED1C2BC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5.3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.1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0999FF" w14:textId="0CA66152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6.0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.51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65CACB" w14:textId="4F2B97B4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4.7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85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218AA9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3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D16915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69</w:t>
            </w:r>
          </w:p>
        </w:tc>
      </w:tr>
      <w:tr w:rsidR="00FD6C4C" w:rsidRPr="00C17846" w14:paraId="2DEC584E" w14:textId="77777777" w:rsidTr="001A4737">
        <w:tc>
          <w:tcPr>
            <w:tcW w:w="2269" w:type="dxa"/>
          </w:tcPr>
          <w:p w14:paraId="7C53C355" w14:textId="5158E186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DB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H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799D99" w14:textId="302896B1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0.3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1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9FCB07" w14:textId="69A694C9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0.2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99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3C9A37" w14:textId="5667B6D8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0.4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23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F5258B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AE1F1C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7</w:t>
            </w:r>
          </w:p>
        </w:tc>
      </w:tr>
      <w:tr w:rsidR="00FD6C4C" w:rsidRPr="00C17846" w14:paraId="62CC5831" w14:textId="77777777" w:rsidTr="001A4737">
        <w:tc>
          <w:tcPr>
            <w:tcW w:w="2269" w:type="dxa"/>
          </w:tcPr>
          <w:p w14:paraId="5F0467B9" w14:textId="373C68E0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Hemoglobin coun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g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0C17AC" w14:textId="2029C976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5.0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32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F4F7CD" w14:textId="36A6C0E8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5.7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.63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D356E8" w14:textId="63DE703B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4.4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9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B9B72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8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B542B1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72</w:t>
            </w:r>
          </w:p>
        </w:tc>
      </w:tr>
      <w:tr w:rsidR="00FD6C4C" w:rsidRPr="00C17846" w14:paraId="35B55E31" w14:textId="77777777" w:rsidTr="001A4737">
        <w:tc>
          <w:tcPr>
            <w:tcW w:w="2269" w:type="dxa"/>
            <w:vAlign w:val="center"/>
          </w:tcPr>
          <w:p w14:paraId="088925FC" w14:textId="6BD90FD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Platelet coun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sym w:font="Wingdings 2" w:char="F0CD"/>
            </w:r>
            <w:r w:rsidRPr="00F131A7">
              <w:rPr>
                <w:rFonts w:ascii="Times New Roman" w:eastAsia="宋体" w:hAnsi="Times New Roman" w:cs="Times New Roman"/>
              </w:rPr>
              <w:t>109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82F909" w14:textId="7E228071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92.76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.81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988280" w14:textId="36434E9C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91.6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.2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D30CC3" w14:textId="6784799F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93.8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6.2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9D91B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ED1E6F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0</w:t>
            </w:r>
          </w:p>
        </w:tc>
      </w:tr>
      <w:tr w:rsidR="00FD6C4C" w:rsidRPr="00C17846" w14:paraId="7FDD63EC" w14:textId="77777777" w:rsidTr="001A4737">
        <w:tc>
          <w:tcPr>
            <w:tcW w:w="2269" w:type="dxa"/>
            <w:vAlign w:val="center"/>
          </w:tcPr>
          <w:p w14:paraId="09EB5DCA" w14:textId="77351C48" w:rsidR="00FD6C4C" w:rsidRPr="00884F14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NL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79B5A6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3E44">
              <w:rPr>
                <w:rFonts w:ascii="Times New Roman" w:eastAsia="宋体" w:hAnsi="Times New Roman" w:cs="Times New Roman"/>
                <w:color w:val="000000"/>
                <w:sz w:val="22"/>
              </w:rPr>
              <w:t>1.86 (1.62, 2.6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3A5BAC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3E44">
              <w:rPr>
                <w:rFonts w:ascii="Times New Roman" w:eastAsia="宋体" w:hAnsi="Times New Roman" w:cs="Times New Roman"/>
                <w:color w:val="000000"/>
                <w:sz w:val="22"/>
              </w:rPr>
              <w:t>1.86 (1.64, 2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DBC26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3E44">
              <w:rPr>
                <w:rFonts w:ascii="Times New Roman" w:eastAsia="宋体" w:hAnsi="Times New Roman" w:cs="Times New Roman"/>
                <w:color w:val="000000"/>
                <w:sz w:val="22"/>
              </w:rPr>
              <w:t>1.86 (1.59, 2.6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BED3D9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3E44">
              <w:rPr>
                <w:rFonts w:ascii="Times New Roman" w:eastAsia="宋体" w:hAnsi="Times New Roman" w:cs="Times New Roman"/>
                <w:color w:val="000000"/>
                <w:sz w:val="22"/>
              </w:rPr>
              <w:t>0.81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D1F629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3E44">
              <w:rPr>
                <w:rFonts w:ascii="Times New Roman" w:eastAsia="宋体" w:hAnsi="Times New Roman" w:cs="Times New Roman"/>
                <w:color w:val="000000"/>
                <w:sz w:val="22"/>
              </w:rPr>
              <w:t>0.023</w:t>
            </w:r>
          </w:p>
        </w:tc>
      </w:tr>
      <w:tr w:rsidR="00FD6C4C" w:rsidRPr="00C17846" w14:paraId="5E0519A1" w14:textId="77777777" w:rsidTr="001A4737">
        <w:tc>
          <w:tcPr>
            <w:tcW w:w="2269" w:type="dxa"/>
          </w:tcPr>
          <w:p w14:paraId="6B4F5D8D" w14:textId="2C81AB7D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C4DE23" w14:textId="603AC212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47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8ABE8E" w14:textId="6E925605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4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6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BD1F43" w14:textId="24E890A6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47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65005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CBE46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17</w:t>
            </w:r>
          </w:p>
        </w:tc>
      </w:tr>
      <w:tr w:rsidR="00FD6C4C" w:rsidRPr="00C17846" w14:paraId="2F4C6745" w14:textId="77777777" w:rsidTr="001A4737">
        <w:tc>
          <w:tcPr>
            <w:tcW w:w="2269" w:type="dxa"/>
          </w:tcPr>
          <w:p w14:paraId="04B51EC4" w14:textId="65BF03CF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G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/>
              </w:rPr>
              <w:t xml:space="preserve"> 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6A008C" w14:textId="4934094D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3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A3CF4F" w14:textId="7EFAE9B6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3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6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54B203" w14:textId="0901E4AD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3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3DEC4B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9EAC8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2</w:t>
            </w:r>
          </w:p>
        </w:tc>
      </w:tr>
      <w:tr w:rsidR="00FD6C4C" w:rsidRPr="00C17846" w14:paraId="2ECBCB61" w14:textId="77777777" w:rsidTr="001A4737">
        <w:tc>
          <w:tcPr>
            <w:tcW w:w="2269" w:type="dxa"/>
          </w:tcPr>
          <w:p w14:paraId="21228175" w14:textId="280B4CF6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LDL-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CD329B" w14:textId="6C55A3DD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4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1B3AA1" w14:textId="7AE4DA88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4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A4EF8E" w14:textId="28AE63CE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4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86F5DA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6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9268CF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:rsidR="00FD6C4C" w:rsidRPr="00C17846" w14:paraId="5CE39314" w14:textId="77777777" w:rsidTr="001A4737">
        <w:tc>
          <w:tcPr>
            <w:tcW w:w="2269" w:type="dxa"/>
          </w:tcPr>
          <w:p w14:paraId="5B461D95" w14:textId="589C71AF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HDL-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E9B2B3" w14:textId="2C7C4DC5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1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794123" w14:textId="38A09781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2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3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C4B9D4" w14:textId="45379257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1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19B2E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F08323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91</w:t>
            </w:r>
          </w:p>
        </w:tc>
      </w:tr>
      <w:tr w:rsidR="00FD6C4C" w:rsidRPr="00C17846" w14:paraId="43CC2151" w14:textId="77777777" w:rsidTr="001A4737">
        <w:tc>
          <w:tcPr>
            <w:tcW w:w="2269" w:type="dxa"/>
          </w:tcPr>
          <w:p w14:paraId="218E5D67" w14:textId="28E07779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L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IU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A20AE9" w14:textId="37C05B67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3.7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59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898C52" w14:textId="03E112B3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3.46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72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D91369" w14:textId="7FF5F426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4.0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42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CA7317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AE324A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9</w:t>
            </w:r>
          </w:p>
        </w:tc>
      </w:tr>
      <w:tr w:rsidR="00FD6C4C" w:rsidRPr="00C17846" w14:paraId="1F1A3094" w14:textId="77777777" w:rsidTr="001A4737">
        <w:tc>
          <w:tcPr>
            <w:tcW w:w="2269" w:type="dxa"/>
          </w:tcPr>
          <w:p w14:paraId="0926F180" w14:textId="22D63AB0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S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IU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0B8382" w14:textId="697F5A47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4.1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16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C0DB0E" w14:textId="6C97008A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3.8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3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A09734" w14:textId="19A4448D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4.3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9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D58E1F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5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B9E1DA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6</w:t>
            </w:r>
          </w:p>
        </w:tc>
      </w:tr>
      <w:tr w:rsidR="00FD6C4C" w:rsidRPr="00C17846" w14:paraId="25B3FC10" w14:textId="77777777" w:rsidTr="001A4737">
        <w:tc>
          <w:tcPr>
            <w:tcW w:w="2269" w:type="dxa"/>
          </w:tcPr>
          <w:p w14:paraId="4AC66313" w14:textId="0F9BD45F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eGFR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l/min/1.73m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D3AA6B" w14:textId="55B74A28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3.6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.46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3D8E88" w14:textId="77FCB214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3.21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.56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91D212" w14:textId="4DE69AAE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4.0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.3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34CE23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0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D4E72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5</w:t>
            </w:r>
          </w:p>
        </w:tc>
      </w:tr>
      <w:tr w:rsidR="00FD6C4C" w:rsidRPr="00C17846" w14:paraId="2CC27DE6" w14:textId="77777777" w:rsidTr="001A4737">
        <w:tc>
          <w:tcPr>
            <w:tcW w:w="2269" w:type="dxa"/>
          </w:tcPr>
          <w:p w14:paraId="04D9BD45" w14:textId="6C758107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SUA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F131A7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F131A7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3EB02C" w14:textId="73A4BDBD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58.07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0.26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F952FC" w14:textId="3448A486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60.0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.21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F186EE" w14:textId="22C8EDAA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56.11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1.3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D23C31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5BF493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43</w:t>
            </w:r>
          </w:p>
        </w:tc>
      </w:tr>
      <w:tr w:rsidR="00FD6C4C" w:rsidRPr="00C17846" w14:paraId="64A16B2C" w14:textId="77777777" w:rsidTr="001A4737">
        <w:tc>
          <w:tcPr>
            <w:tcW w:w="2269" w:type="dxa"/>
          </w:tcPr>
          <w:p w14:paraId="3C64B9DF" w14:textId="2AD06A0D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K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0A6D35"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3B6744" w14:textId="120FFA5E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0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F591F1" w14:textId="61DC7AE0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0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1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EC964D" w14:textId="11524E2E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0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4EFA5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E5B017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9</w:t>
            </w:r>
          </w:p>
        </w:tc>
      </w:tr>
      <w:tr w:rsidR="00FD6C4C" w:rsidRPr="00C17846" w14:paraId="454B929A" w14:textId="77777777" w:rsidTr="001A4737">
        <w:tc>
          <w:tcPr>
            <w:tcW w:w="2269" w:type="dxa"/>
          </w:tcPr>
          <w:p w14:paraId="1F996AE7" w14:textId="320C0ED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Na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A6D351" w14:textId="0A04A19F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41.61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8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05BB7F" w14:textId="6262C72D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41.6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67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F6AE49" w14:textId="1D8DEFC3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41.5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88F45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7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13AFCA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47</w:t>
            </w:r>
          </w:p>
        </w:tc>
      </w:tr>
      <w:tr w:rsidR="00FD6C4C" w:rsidRPr="00C17846" w14:paraId="5F04C6DD" w14:textId="77777777" w:rsidTr="001A4737">
        <w:tc>
          <w:tcPr>
            <w:tcW w:w="2269" w:type="dxa"/>
          </w:tcPr>
          <w:p w14:paraId="7F43FCF3" w14:textId="753E86C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Mg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4C02C4" w14:textId="6EB91073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9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130938" w14:textId="02800775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9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559876" w14:textId="6933D664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9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C6CF18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5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0398AD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7</w:t>
            </w:r>
          </w:p>
        </w:tc>
      </w:tr>
      <w:tr w:rsidR="00FD6C4C" w:rsidRPr="00C17846" w14:paraId="19F56269" w14:textId="77777777" w:rsidTr="001A4737">
        <w:tc>
          <w:tcPr>
            <w:tcW w:w="2269" w:type="dxa"/>
          </w:tcPr>
          <w:p w14:paraId="554DF7F5" w14:textId="2E51480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F</w:t>
            </w:r>
            <w:r w:rsidRPr="00F131A7">
              <w:rPr>
                <w:rFonts w:ascii="Times New Roman" w:eastAsia="宋体" w:hAnsi="Times New Roman" w:cs="Times New Roman" w:hint="eastAsia"/>
              </w:rPr>
              <w:t>B</w:t>
            </w:r>
            <w:r w:rsidRPr="00F131A7"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2E6386" w14:textId="4CB8F4C0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9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0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ACC646" w14:textId="04AABB85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97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38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3F46EA" w14:textId="04B4B045" w:rsidR="00FD6C4C" w:rsidRPr="006749A2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9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9</w:t>
            </w:r>
            <w:r w:rsidR="006749A2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9076E5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2DFAA5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40</w:t>
            </w:r>
          </w:p>
        </w:tc>
      </w:tr>
      <w:tr w:rsidR="00FD6C4C" w:rsidRPr="00C17846" w14:paraId="6FB8D945" w14:textId="77777777" w:rsidTr="001A4737">
        <w:tc>
          <w:tcPr>
            <w:tcW w:w="2269" w:type="dxa"/>
          </w:tcPr>
          <w:p w14:paraId="75CD2125" w14:textId="5129B563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0" w:name="_Hlk168407073"/>
            <w:r w:rsidRPr="00F131A7">
              <w:rPr>
                <w:rFonts w:ascii="Times New Roman" w:eastAsia="宋体" w:hAnsi="Times New Roman" w:cs="Times New Roman" w:hint="eastAsia"/>
              </w:rPr>
              <w:t>C</w:t>
            </w:r>
            <w:r w:rsidRPr="00F131A7">
              <w:rPr>
                <w:rFonts w:ascii="Times New Roman" w:eastAsia="宋体" w:hAnsi="Times New Roman" w:cs="Times New Roman"/>
              </w:rPr>
              <w:t>oagulation indicator</w:t>
            </w:r>
            <w:r w:rsidRPr="00F131A7">
              <w:rPr>
                <w:rFonts w:ascii="Times New Roman" w:eastAsia="宋体" w:hAnsi="Times New Roman" w:cs="Times New Roman" w:hint="eastAsia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7D81D3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EA5F6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5A036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404C5F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BEB1D4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D6C4C" w:rsidRPr="00C17846" w14:paraId="63E0268C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74224E" w14:textId="221283CD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T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54D616" w14:textId="5741EC19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1.2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.09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A5FC54" w14:textId="3FAA473C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1.3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.60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CE29EA" w14:textId="5E081C81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1.2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63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2AB22C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023CB8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5</w:t>
            </w:r>
          </w:p>
        </w:tc>
      </w:tr>
      <w:tr w:rsidR="00FD6C4C" w:rsidRPr="00C17846" w14:paraId="26815D60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33C28B" w14:textId="14E7ECA4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P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BB27BC" w14:textId="170B69AE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.5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59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F03DF3" w14:textId="027B917B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.51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86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856745" w14:textId="783A78D2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.4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33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D7B3A9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141BF5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7</w:t>
            </w:r>
          </w:p>
        </w:tc>
      </w:tr>
      <w:tr w:rsidR="00FD6C4C" w:rsidRPr="00C17846" w14:paraId="5FFDD714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E7EE69" w14:textId="38EDB0F2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APT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B21760" w14:textId="2BE1EF96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9.0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.95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378090" w14:textId="5988D680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8.0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15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4BE11D" w14:textId="763A0912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0.0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.44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07F658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825B84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69</w:t>
            </w:r>
          </w:p>
        </w:tc>
      </w:tr>
      <w:tr w:rsidR="00FD6C4C" w:rsidRPr="00C17846" w14:paraId="398E4F47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310B7C" w14:textId="4400F53C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Fib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g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925921" w14:textId="5F48A094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97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1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7232F6" w14:textId="7199DCE4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9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19D777" w14:textId="2B7AF040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9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6BD0BD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33BAB3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8</w:t>
            </w:r>
          </w:p>
        </w:tc>
      </w:tr>
      <w:tr w:rsidR="00FD6C4C" w:rsidRPr="00C17846" w14:paraId="21944616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842026" w14:textId="12E50AC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SH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proofErr w:type="spellStart"/>
            <w:r w:rsidRPr="00F131A7">
              <w:rPr>
                <w:rFonts w:ascii="Times New Roman" w:eastAsia="宋体" w:hAnsi="Times New Roman" w:cs="Times New Roman"/>
              </w:rPr>
              <w:t>mIU</w:t>
            </w:r>
            <w:proofErr w:type="spellEnd"/>
            <w:r w:rsidRPr="00F131A7">
              <w:rPr>
                <w:rFonts w:ascii="Times New Roman" w:eastAsia="宋体" w:hAnsi="Times New Roman" w:cs="Times New Roman"/>
              </w:rPr>
              <w:t>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D224FA" w14:textId="00454894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8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95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E1561F" w14:textId="36BC195B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6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55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B1D228" w14:textId="265F92B4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.1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64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D81BC7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9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E739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63</w:t>
            </w:r>
          </w:p>
        </w:tc>
      </w:tr>
      <w:tr w:rsidR="00FD6C4C" w:rsidRPr="00C17846" w14:paraId="6DD63B39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518D9D" w14:textId="58DD8F8E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BN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ng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B28EC8" w14:textId="7CFDFE13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99.18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1.03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1C8B30" w14:textId="69257BB7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89.60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4.40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1485EE" w14:textId="2C9E321F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08.77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6.19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62DEF7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108BF6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89</w:t>
            </w:r>
          </w:p>
        </w:tc>
      </w:tr>
      <w:tr w:rsidR="00FD6C4C" w:rsidRPr="00C17846" w14:paraId="7C433F3F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AAF843" w14:textId="1563B80F" w:rsidR="00FD6C4C" w:rsidRPr="00C17846" w:rsidRDefault="00FD6C4C" w:rsidP="00FD6C4C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Echocardiographic parameter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02F43D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609017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84AA94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90E302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61854B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D6C4C" w:rsidRPr="00C17846" w14:paraId="659DA106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DE4C26" w14:textId="5C42DA06" w:rsidR="00FD6C4C" w:rsidRPr="00C17846" w:rsidRDefault="00FD6C4C" w:rsidP="00FD6C4C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AD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1C15CF" w14:textId="37091478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0.8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25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7D9565" w14:textId="2B2517A4" w:rsidR="00FD6C4C" w:rsidRPr="00031B47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1.1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80</w:t>
            </w:r>
            <w:r w:rsidR="00031B4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D90C73" w14:textId="4AA8EE98" w:rsidR="00FD6C4C" w:rsidRPr="00031B47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0.55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64</w:t>
            </w:r>
            <w:r w:rsidR="00031B4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BF5991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DBD596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104</w:t>
            </w:r>
          </w:p>
        </w:tc>
      </w:tr>
      <w:tr w:rsidR="00FD6C4C" w:rsidRPr="00C17846" w14:paraId="168BBCBD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375299" w14:textId="6C9968DD" w:rsidR="00FD6C4C" w:rsidRPr="00C17846" w:rsidRDefault="00FD6C4C" w:rsidP="00FD6C4C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VED</w:t>
            </w:r>
            <w:r>
              <w:rPr>
                <w:rFonts w:ascii="Times New Roman" w:eastAsia="宋体" w:hAnsi="Times New Roman" w:cs="Times New Roman" w:hint="eastAsia"/>
              </w:rPr>
              <w:t xml:space="preserve">D, </w:t>
            </w:r>
            <w:r w:rsidRPr="00F131A7">
              <w:rPr>
                <w:rFonts w:ascii="Times New Roman" w:eastAsia="宋体" w:hAnsi="Times New Roman" w:cs="Times New Roman"/>
              </w:rPr>
              <w:t>m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68953E" w14:textId="7263014E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7.99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2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324775" w14:textId="4908C33F" w:rsidR="00FD6C4C" w:rsidRPr="00031B47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8.3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11</w:t>
            </w:r>
            <w:r w:rsidR="00031B4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EC4ED6" w14:textId="4DD60BAB" w:rsidR="00FD6C4C" w:rsidRPr="00031B47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7.64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29</w:t>
            </w:r>
            <w:r w:rsidR="00031B4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9940FB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4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5EC3D5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131</w:t>
            </w:r>
          </w:p>
        </w:tc>
      </w:tr>
      <w:tr w:rsidR="00FD6C4C" w:rsidRPr="00C17846" w14:paraId="1D2C6EA1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D469E4" w14:textId="6ECBFAF8" w:rsidR="00FD6C4C" w:rsidRPr="00C17846" w:rsidRDefault="00FD6C4C" w:rsidP="00FD6C4C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VEF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EF1164" w14:textId="5B35F2A3" w:rsidR="00FD6C4C" w:rsidRPr="004266CB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5.22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28</w:t>
            </w:r>
            <w:r w:rsidR="004266C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7B00B2" w14:textId="70372B77" w:rsidR="00FD6C4C" w:rsidRPr="00031B47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4.83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.01</w:t>
            </w:r>
            <w:r w:rsidR="00031B4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D67E8F" w14:textId="278A7FC8" w:rsidR="00FD6C4C" w:rsidRPr="00031B47" w:rsidRDefault="00FD6C4C" w:rsidP="00FD6C4C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5.61 </w:t>
            </w:r>
            <w:r w:rsidR="006749A2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46</w:t>
            </w:r>
            <w:r w:rsidR="00031B4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C2223E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A88CC0" w14:textId="77777777" w:rsidR="00FD6C4C" w:rsidRPr="00C17846" w:rsidRDefault="00FD6C4C" w:rsidP="00FD6C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1</w:t>
            </w:r>
          </w:p>
        </w:tc>
      </w:tr>
      <w:tr w:rsidR="006C5330" w:rsidRPr="00C17846" w14:paraId="39A20E19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9CD7E6" w14:textId="07F3BC0E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 w:rsidRPr="00267517">
              <w:rPr>
                <w:rFonts w:ascii="Times New Roman" w:eastAsia="宋体" w:hAnsi="Times New Roman" w:cs="Times New Roman"/>
              </w:rPr>
              <w:t>revious history</w:t>
            </w:r>
            <w:r w:rsidR="00FD6C4C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13825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7C6A78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0D6B2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D40CF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02EF4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C5330" w:rsidRPr="003A7759" w14:paraId="0FC2F4FB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039B5E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HT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6C272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9 (64.5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272AB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6 (64.8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9E414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3 (64.1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3B7E10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759">
              <w:rPr>
                <w:rFonts w:ascii="Times New Roman" w:eastAsia="Times New Roman" w:hAnsi="Times New Roman" w:cs="Times New Roman"/>
                <w:szCs w:val="21"/>
              </w:rPr>
              <w:t>0.82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5FFEE9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759">
              <w:rPr>
                <w:rFonts w:ascii="Times New Roman" w:eastAsia="Times New Roman" w:hAnsi="Times New Roman" w:cs="Times New Roman"/>
                <w:szCs w:val="21"/>
              </w:rPr>
              <w:t>-0.015</w:t>
            </w:r>
          </w:p>
        </w:tc>
      </w:tr>
      <w:tr w:rsidR="006C5330" w:rsidRPr="003A7759" w14:paraId="489970A6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3D0DD6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CH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489D9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5 (39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D365D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0 (46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F64F08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5 (32.9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42B7A8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759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8C6206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759">
              <w:rPr>
                <w:rFonts w:ascii="Times New Roman" w:eastAsia="Times New Roman" w:hAnsi="Times New Roman" w:cs="Times New Roman"/>
                <w:szCs w:val="21"/>
              </w:rPr>
              <w:t>-0.285</w:t>
            </w:r>
          </w:p>
        </w:tc>
      </w:tr>
      <w:tr w:rsidR="006C5330" w:rsidRPr="003A7759" w14:paraId="785ED9BF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835C82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HF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80B6A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4 (28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EBECD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7 (28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E9316C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7 (28.5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19BCC0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759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6AD44A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7759">
              <w:rPr>
                <w:rFonts w:ascii="Times New Roman" w:eastAsia="Times New Roman" w:hAnsi="Times New Roman" w:cs="Times New Roman"/>
                <w:szCs w:val="21"/>
              </w:rPr>
              <w:t>0.000</w:t>
            </w:r>
          </w:p>
        </w:tc>
      </w:tr>
      <w:tr w:rsidR="006C5330" w:rsidRPr="00C17846" w14:paraId="0780B115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D45D6F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Strok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115EA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2 (12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6881F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4 (13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4E7FAC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 (11.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84EA5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1FB57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46</w:t>
            </w:r>
          </w:p>
        </w:tc>
      </w:tr>
      <w:tr w:rsidR="006C5330" w:rsidRPr="00C17846" w14:paraId="4D9BF3AC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161DDC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P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8479B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 (0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3DE71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 (0.9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D79BD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 (0.7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81BD4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48100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29</w:t>
            </w:r>
          </w:p>
        </w:tc>
      </w:tr>
      <w:tr w:rsidR="006C5330" w:rsidRPr="00C17846" w14:paraId="63457790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DFF57B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lastRenderedPageBreak/>
              <w:t>D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yslipidem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D9746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13 (62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52A17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5 (64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08AE6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8 (60.4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17F93E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2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C1862E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85</w:t>
            </w:r>
          </w:p>
        </w:tc>
      </w:tr>
      <w:tr w:rsidR="006C5330" w:rsidRPr="00C17846" w14:paraId="3D319752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08BBE1" w14:textId="77777777" w:rsidR="006C5330" w:rsidRPr="00C17846" w:rsidRDefault="006C5330" w:rsidP="001A4737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>T2D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1CAE8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4 (26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5F9028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7 (26.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2A540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7 (26.1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E76AEF" w14:textId="77777777" w:rsidR="006C5330" w:rsidRPr="008668F4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FE488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6C5330" w:rsidRPr="00C17846" w14:paraId="00BB803C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6FFAE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CK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0B765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4 (15.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C820C1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6 (16.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9D5F9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 (14.1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68CBF1" w14:textId="77777777" w:rsidR="006C5330" w:rsidRPr="008668F4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64BD3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56</w:t>
            </w:r>
          </w:p>
        </w:tc>
      </w:tr>
      <w:tr w:rsidR="006C5330" w:rsidRPr="00C17846" w14:paraId="1F80AC0F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33971" w14:textId="77777777" w:rsidR="006C5330" w:rsidRPr="00C17846" w:rsidRDefault="006C5330" w:rsidP="001A4737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 w:rsidRPr="00267517">
              <w:rPr>
                <w:rFonts w:ascii="Times New Roman" w:eastAsia="宋体" w:hAnsi="Times New Roman" w:cs="Times New Roman"/>
              </w:rPr>
              <w:t>yperthyroidis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2F6E0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 (2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9C0C6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 (1.9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954438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 (2.2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66E44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508EB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7</w:t>
            </w:r>
          </w:p>
        </w:tc>
      </w:tr>
      <w:tr w:rsidR="006C5330" w:rsidRPr="00C17846" w14:paraId="1C57DB69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5590E8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ypothyroidis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A4E11F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 (1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5D335F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 (0.9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88A238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 (1.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C42EF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2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4A6D8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6</w:t>
            </w:r>
          </w:p>
        </w:tc>
      </w:tr>
      <w:tr w:rsidR="006C5330" w:rsidRPr="00C17846" w14:paraId="0EDEC1F3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89140C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VT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D3067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 (0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AB2771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 (0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1506B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 (0.9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AEC30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82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7D317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0</w:t>
            </w:r>
          </w:p>
        </w:tc>
      </w:tr>
      <w:tr w:rsidR="006C5330" w:rsidRPr="00C17846" w14:paraId="207503E5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C35176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COP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18C899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 (0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D4804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 (0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4A16CF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 (0.7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59D61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76465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6C5330" w:rsidRPr="00C17846" w14:paraId="3A51EA59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2339F0" w14:textId="24140B61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ypes of AF</w:t>
            </w:r>
            <w:r w:rsidR="00FD6C4C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728C8C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86A0F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D9EFDC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D39361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7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C9BC8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C5330" w:rsidRPr="00C17846" w14:paraId="5D5A18F7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981C5D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PaAF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85194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4 (57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280F50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5 (57.3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E04B5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9 (58.2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B6922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10FA2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:rsidR="006C5330" w:rsidRPr="00C17846" w14:paraId="5ABF7AC6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7C914C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PeAF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DEFB1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6 (42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5332BE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5 (42.6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CE5BE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1 (41.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A834D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00BF80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20</w:t>
            </w:r>
          </w:p>
        </w:tc>
      </w:tr>
      <w:tr w:rsidR="006C5330" w:rsidRPr="00C17846" w14:paraId="5D420B0F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D5DFB5" w14:textId="194C80B4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ntiarrhythmic drugs</w:t>
            </w:r>
            <w:r w:rsidR="00FD6C4C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F4248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2A3FF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E49004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75C684" w14:textId="77777777" w:rsidR="006C5330" w:rsidRPr="008668F4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4D805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C5330" w:rsidRPr="00C17846" w14:paraId="10F790BE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AF1CC9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miodar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F018CB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3 (24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F4126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4 (25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35136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9 (24.1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FF6340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8F77E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28</w:t>
            </w:r>
          </w:p>
        </w:tc>
      </w:tr>
      <w:tr w:rsidR="006C5330" w:rsidRPr="00C17846" w14:paraId="7EB3CA62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7888F1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Propafen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2A36B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7 (16.7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81773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 (16.8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C7ABC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 (16.5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151A7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A499F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7</w:t>
            </w:r>
          </w:p>
        </w:tc>
      </w:tr>
      <w:tr w:rsidR="006C5330" w:rsidRPr="00C17846" w14:paraId="052C717B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2680524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β-block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9A138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0 (58.5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EB75D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7 (57.8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14664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 (59.2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DA4ECA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shd w:val="clear" w:color="auto" w:fill="FFFFFF"/>
            <w:vAlign w:val="center"/>
          </w:tcPr>
          <w:p w14:paraId="1B18100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0</w:t>
            </w:r>
          </w:p>
        </w:tc>
      </w:tr>
      <w:tr w:rsidR="006C5330" w:rsidRPr="00C17846" w14:paraId="4AB40E6F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0A3C5A" w14:textId="6A7BB9D1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nticoagulant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="00FD6C4C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9F2CE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A4A5D3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7A531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D25F1D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4</w:t>
            </w:r>
          </w:p>
        </w:tc>
        <w:tc>
          <w:tcPr>
            <w:tcW w:w="7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97B980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C5330" w:rsidRPr="00C17846" w14:paraId="2E75EBEC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9A953B" w14:textId="77777777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W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rfari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5C01A0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5 (49.3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B7477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2 (49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C9E9A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3 (49.5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9D7102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05255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6C5330" w:rsidRPr="00C17846" w14:paraId="32D6FC0C" w14:textId="77777777" w:rsidTr="001A4737">
        <w:tc>
          <w:tcPr>
            <w:tcW w:w="22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E87F7E" w14:textId="77777777" w:rsidR="006C5330" w:rsidRPr="00C17846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NOAC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6FFEE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5 (50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92E71E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8 (50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B945D7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7 (50.4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B8F7B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03DA35" w14:textId="77777777" w:rsidR="006C5330" w:rsidRPr="00C17846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5</w:t>
            </w:r>
          </w:p>
        </w:tc>
      </w:tr>
      <w:tr w:rsidR="006C5330" w:rsidRPr="003A7759" w14:paraId="2D72BAD2" w14:textId="77777777" w:rsidTr="001A4737">
        <w:tc>
          <w:tcPr>
            <w:tcW w:w="22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901533" w14:textId="03C77309" w:rsidR="006C5330" w:rsidRPr="00C17846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AF 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radiofrequency ablation</w:t>
            </w:r>
            <w:r w:rsidR="00FD6C4C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8A3240" w14:textId="77777777" w:rsidR="006C5330" w:rsidRPr="003A7759" w:rsidRDefault="006C5330" w:rsidP="001A473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A7759">
              <w:rPr>
                <w:rFonts w:ascii="Times New Roman" w:eastAsia="Times New Roman" w:hAnsi="Times New Roman" w:cs="Times New Roman"/>
                <w:color w:val="000000"/>
                <w:szCs w:val="21"/>
              </w:rPr>
              <w:t>195 (23.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B68A4E" w14:textId="77777777" w:rsidR="006C5330" w:rsidRPr="003A7759" w:rsidRDefault="006C5330" w:rsidP="001A473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A7759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2 (24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E4AFFF" w14:textId="77777777" w:rsidR="006C5330" w:rsidRPr="003A7759" w:rsidRDefault="006C5330" w:rsidP="001A473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A7759">
              <w:rPr>
                <w:rFonts w:ascii="Times New Roman" w:eastAsia="Times New Roman" w:hAnsi="Times New Roman" w:cs="Times New Roman"/>
                <w:color w:val="000000"/>
                <w:szCs w:val="21"/>
              </w:rPr>
              <w:t>93 (22.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40A56C" w14:textId="77777777" w:rsidR="006C5330" w:rsidRPr="003A7759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A7759">
              <w:rPr>
                <w:rFonts w:ascii="Times New Roman" w:eastAsia="宋体" w:hAnsi="Times New Roman" w:cs="Times New Roman"/>
                <w:color w:val="000000"/>
                <w:sz w:val="22"/>
              </w:rPr>
              <w:t>0.46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170DA1" w14:textId="77777777" w:rsidR="006C5330" w:rsidRPr="003A7759" w:rsidRDefault="006C5330" w:rsidP="001A473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A7759"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52</w:t>
            </w:r>
          </w:p>
        </w:tc>
      </w:tr>
      <w:bookmarkEnd w:id="0"/>
    </w:tbl>
    <w:p w14:paraId="2575E242" w14:textId="77777777" w:rsidR="006C5330" w:rsidRDefault="006C5330" w:rsidP="006C5330">
      <w:pPr>
        <w:jc w:val="left"/>
        <w:rPr>
          <w:rFonts w:ascii="Times New Roman" w:eastAsia="宋体" w:hAnsi="Times New Roman" w:cs="Times New Roman"/>
        </w:rPr>
      </w:pPr>
    </w:p>
    <w:p w14:paraId="3675BAE5" w14:textId="0F887317" w:rsidR="006C5330" w:rsidRDefault="00C8298E" w:rsidP="006C5330">
      <w:pPr>
        <w:widowControl/>
        <w:rPr>
          <w:rFonts w:ascii="Times New Roman" w:eastAsia="宋体" w:hAnsi="Times New Roman" w:cs="Times New Roman"/>
        </w:rPr>
      </w:pPr>
      <w:r w:rsidRPr="00C8298E">
        <w:rPr>
          <w:rFonts w:ascii="Times New Roman" w:eastAsia="宋体" w:hAnsi="Times New Roman" w:cs="Times New Roman" w:hint="eastAsia"/>
        </w:rPr>
        <w:t>Abbreviations:</w:t>
      </w:r>
      <w:r>
        <w:rPr>
          <w:rFonts w:ascii="Times New Roman" w:eastAsia="宋体" w:hAnsi="Times New Roman" w:cs="Times New Roman" w:hint="eastAsia"/>
        </w:rPr>
        <w:t xml:space="preserve"> </w:t>
      </w:r>
      <w:r w:rsidR="006C5330" w:rsidRPr="00927F99">
        <w:rPr>
          <w:rFonts w:ascii="Times New Roman" w:eastAsia="宋体" w:hAnsi="Times New Roman" w:cs="Times New Roman"/>
        </w:rPr>
        <w:t xml:space="preserve">AF, atrial fibrillation; ALT, alanine transaminase; APTT, activated partial thromboplastin time; AST, aspartate aminotransferase; BNP, B-type natriuretic peptide; CHD, coronary heart disease; CKD, chronic kidney disease; COPD, chronic obstructive pulmonary disease; DBP, diastolic blood pressure; eGFR, estimated glomerular filtration rate; FBG, fasting blood glucose; Fib, plasma fibrinogen; HDL-C, high-density lipoprotein cholesterol; HF, heart failure; HTN, hypertension; LAD, left atrial diameter; LDL-C, low-density lipoprotein cholesterol; LVEDD, left ventricular end diastolic diameter; LVEF, left ventricular ejection fraction; NLR, neutrophil to lymphocyte ratio; NOACs, non-vitamin K antagonist oral anticoagulants; </w:t>
      </w:r>
      <w:proofErr w:type="spellStart"/>
      <w:r w:rsidR="006C5330" w:rsidRPr="00927F99">
        <w:rPr>
          <w:rFonts w:ascii="Times New Roman" w:eastAsia="宋体" w:hAnsi="Times New Roman" w:cs="Times New Roman"/>
        </w:rPr>
        <w:t>PaAF</w:t>
      </w:r>
      <w:proofErr w:type="spellEnd"/>
      <w:r w:rsidR="006C5330" w:rsidRPr="00927F99">
        <w:rPr>
          <w:rFonts w:ascii="Times New Roman" w:eastAsia="宋体" w:hAnsi="Times New Roman" w:cs="Times New Roman"/>
        </w:rPr>
        <w:t xml:space="preserve">, paroxysmal atrial fibrillation; PAD, peripheral arterial disease; </w:t>
      </w:r>
      <w:proofErr w:type="spellStart"/>
      <w:r w:rsidR="006C5330" w:rsidRPr="00927F99">
        <w:rPr>
          <w:rFonts w:ascii="Times New Roman" w:eastAsia="宋体" w:hAnsi="Times New Roman" w:cs="Times New Roman"/>
        </w:rPr>
        <w:t>PeAF</w:t>
      </w:r>
      <w:proofErr w:type="spellEnd"/>
      <w:r w:rsidR="006C5330" w:rsidRPr="00927F99">
        <w:rPr>
          <w:rFonts w:ascii="Times New Roman" w:eastAsia="宋体" w:hAnsi="Times New Roman" w:cs="Times New Roman"/>
        </w:rPr>
        <w:t>, persistent atrial fibrillation; PSM, Propensity score matching; PT, prothrombin time; SBP, systolic blood pressure; SMD, standardized mean difference; SUA, serum uric acid; T2DM, type2 diabetes mellitus; TC, total cholesterol; TG, triglyceride; TT, thrombin time; TSH, thyroid stimulating hormone; VTE, venous thromboembolism</w:t>
      </w:r>
      <w:r w:rsidR="006C5330">
        <w:rPr>
          <w:rFonts w:ascii="Times New Roman" w:eastAsia="宋体" w:hAnsi="Times New Roman" w:cs="Times New Roman"/>
        </w:rPr>
        <w:br w:type="page"/>
      </w:r>
    </w:p>
    <w:p w14:paraId="5D8FB084" w14:textId="77777777" w:rsidR="006C5330" w:rsidRDefault="006C5330" w:rsidP="006C5330">
      <w:pPr>
        <w:widowControl/>
        <w:jc w:val="left"/>
        <w:rPr>
          <w:rFonts w:ascii="Times New Roman" w:eastAsia="宋体" w:hAnsi="Times New Roman" w:cs="Times New Roman"/>
        </w:rPr>
      </w:pPr>
    </w:p>
    <w:p w14:paraId="6C73A32C" w14:textId="77777777" w:rsidR="006C5330" w:rsidRPr="00F374F8" w:rsidRDefault="006C5330" w:rsidP="006C5330">
      <w:pPr>
        <w:jc w:val="center"/>
        <w:rPr>
          <w:rFonts w:ascii="Times New Roman" w:eastAsia="宋体" w:hAnsi="Times New Roman" w:cs="Times New Roman"/>
          <w:b/>
          <w:bCs/>
        </w:rPr>
      </w:pPr>
      <w:bookmarkStart w:id="1" w:name="_Hlk168407919"/>
      <w:r w:rsidRPr="00F374F8">
        <w:rPr>
          <w:rFonts w:ascii="Times New Roman" w:eastAsia="宋体" w:hAnsi="Times New Roman" w:cs="Times New Roman" w:hint="eastAsia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S2.</w:t>
      </w:r>
      <w:r w:rsidRPr="00F374F8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F374F8">
        <w:rPr>
          <w:rFonts w:ascii="Times New Roman" w:eastAsia="宋体" w:hAnsi="Times New Roman" w:cs="Times New Roman"/>
          <w:b/>
          <w:bCs/>
        </w:rPr>
        <w:t xml:space="preserve">Factors associated with ablation in AF patients </w:t>
      </w:r>
      <w:r>
        <w:rPr>
          <w:rFonts w:ascii="Times New Roman" w:eastAsia="宋体" w:hAnsi="Times New Roman" w:cs="Times New Roman" w:hint="eastAsia"/>
          <w:b/>
          <w:bCs/>
        </w:rPr>
        <w:t>after</w:t>
      </w:r>
      <w:r w:rsidRPr="00F374F8">
        <w:rPr>
          <w:rFonts w:ascii="Times New Roman" w:eastAsia="宋体" w:hAnsi="Times New Roman" w:cs="Times New Roman"/>
          <w:b/>
          <w:bCs/>
        </w:rPr>
        <w:t xml:space="preserve"> PSM</w:t>
      </w:r>
      <w:bookmarkEnd w:id="1"/>
    </w:p>
    <w:tbl>
      <w:tblPr>
        <w:tblW w:w="4428" w:type="pct"/>
        <w:jc w:val="center"/>
        <w:tblLook w:val="0420" w:firstRow="1" w:lastRow="0" w:firstColumn="0" w:lastColumn="0" w:noHBand="0" w:noVBand="1"/>
      </w:tblPr>
      <w:tblGrid>
        <w:gridCol w:w="1420"/>
        <w:gridCol w:w="2096"/>
        <w:gridCol w:w="1124"/>
        <w:gridCol w:w="1927"/>
        <w:gridCol w:w="789"/>
      </w:tblGrid>
      <w:tr w:rsidR="006C5330" w:rsidRPr="0012264B" w14:paraId="2F8703F8" w14:textId="77777777" w:rsidTr="001A4737">
        <w:trPr>
          <w:tblHeader/>
          <w:jc w:val="center"/>
        </w:trPr>
        <w:tc>
          <w:tcPr>
            <w:tcW w:w="965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CC6A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1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12264B">
              <w:rPr>
                <w:rFonts w:ascii="Times New Roman" w:eastAsia="宋体" w:hAnsi="Times New Roman" w:cs="Times New Roman"/>
                <w:b/>
                <w:bCs/>
              </w:rPr>
              <w:t>Variables</w:t>
            </w:r>
          </w:p>
        </w:tc>
        <w:tc>
          <w:tcPr>
            <w:tcW w:w="2189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DB0A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12264B">
              <w:rPr>
                <w:rFonts w:ascii="Times New Roman" w:eastAsia="宋体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846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1B59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12264B">
              <w:rPr>
                <w:rFonts w:ascii="Times New Roman" w:eastAsia="宋体" w:hAnsi="Times New Roman" w:cs="Times New Roman"/>
                <w:b/>
                <w:bCs/>
              </w:rPr>
              <w:t>Multivariate analysis</w:t>
            </w:r>
          </w:p>
        </w:tc>
      </w:tr>
      <w:tr w:rsidR="006C5330" w:rsidRPr="0012264B" w14:paraId="66649D4C" w14:textId="77777777" w:rsidTr="001A4737">
        <w:trPr>
          <w:tblHeader/>
          <w:jc w:val="center"/>
        </w:trPr>
        <w:tc>
          <w:tcPr>
            <w:tcW w:w="965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0461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2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DB6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76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A46F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12264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12264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310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2D3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3AD4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12264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  <w:r w:rsidRPr="0012264B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</w:p>
        </w:tc>
      </w:tr>
      <w:tr w:rsidR="006C5330" w:rsidRPr="007C348D" w14:paraId="379B9199" w14:textId="77777777" w:rsidTr="001A4737">
        <w:trPr>
          <w:jc w:val="center"/>
        </w:trPr>
        <w:tc>
          <w:tcPr>
            <w:tcW w:w="9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6BF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12264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9AA8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92 (0.91 - 0.94)</w:t>
            </w:r>
          </w:p>
        </w:tc>
        <w:tc>
          <w:tcPr>
            <w:tcW w:w="7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FF63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3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696E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 (0.90 - 0.9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9374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0C0203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.001</w:t>
            </w:r>
          </w:p>
        </w:tc>
      </w:tr>
      <w:tr w:rsidR="006C5330" w:rsidRPr="0012264B" w14:paraId="340ABEED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D66DB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TSH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DC50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90 (0.82 - 0.99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D377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039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2D03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9 (0.78 -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8916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067</w:t>
            </w:r>
          </w:p>
        </w:tc>
      </w:tr>
      <w:tr w:rsidR="006C5330" w:rsidRPr="0012264B" w14:paraId="1EDA2C89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4AD7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LAD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CB2F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93 (0.90 - 0.96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A2F0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BB5D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 (0.90 - 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A107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018</w:t>
            </w:r>
          </w:p>
        </w:tc>
      </w:tr>
      <w:tr w:rsidR="006C5330" w:rsidRPr="0012264B" w14:paraId="6A7AEBC0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B56F1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26DB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82 (0.59 - 1.13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6817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224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0D9B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9F38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6C5330" w:rsidRPr="0012264B" w14:paraId="1308C0AB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1EB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HTN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E10C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60 (0.43 - 0.84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5F88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002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9389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9 (0.68 - 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D247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724</w:t>
            </w:r>
          </w:p>
        </w:tc>
      </w:tr>
      <w:tr w:rsidR="006C5330" w:rsidRPr="0012264B" w14:paraId="4282642A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40F8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CHD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6D3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50 (0.35 - 0.71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8EE9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3AA4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2 (0.38 -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6FAE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059</w:t>
            </w:r>
          </w:p>
        </w:tc>
      </w:tr>
      <w:tr w:rsidR="006C5330" w:rsidRPr="0012264B" w14:paraId="26D4A69D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8623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HF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AF40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31 (0.20 - 0.48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0F7A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A45F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3 (0.38 - 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9D77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335</w:t>
            </w:r>
          </w:p>
        </w:tc>
      </w:tr>
      <w:tr w:rsidR="006C5330" w:rsidRPr="0012264B" w14:paraId="3F9EBE04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9A58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Stroke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FC7C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39 (0.21 - 0.73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E4B5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003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CE6B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 (0.18 -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B078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060</w:t>
            </w:r>
          </w:p>
        </w:tc>
      </w:tr>
      <w:tr w:rsidR="006C5330" w:rsidRPr="0012264B" w14:paraId="506330CB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C71C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PAD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90D9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1.28 (0.25 - 6.68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CAB2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766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DDCA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6107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6C5330" w:rsidRPr="0012264B" w14:paraId="1BB33835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C121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hAnsi="Times New Roman" w:cs="Times New Roman"/>
                <w:szCs w:val="21"/>
              </w:rPr>
              <w:t>T2</w:t>
            </w:r>
            <w:r w:rsidRPr="0012264B">
              <w:rPr>
                <w:rFonts w:ascii="Times New Roman" w:eastAsia="Times New Roman" w:hAnsi="Times New Roman" w:cs="Times New Roman"/>
                <w:szCs w:val="21"/>
              </w:rPr>
              <w:t>DM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B940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52 (0.35 - 0.79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90CF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002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36C2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6 (0.31 - 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7723" w14:textId="77777777" w:rsidR="006C5330" w:rsidRPr="000C0203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0C0203">
              <w:rPr>
                <w:rFonts w:ascii="Times New Roman" w:eastAsia="Times New Roman" w:hAnsi="Times New Roman" w:cs="Times New Roman"/>
                <w:bCs/>
                <w:szCs w:val="21"/>
              </w:rPr>
              <w:t>0.046</w:t>
            </w:r>
          </w:p>
        </w:tc>
      </w:tr>
      <w:tr w:rsidR="006C5330" w:rsidRPr="0012264B" w14:paraId="286998D0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0F76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CKD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0346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24 (0.12 - 0.47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735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95F1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7 (0.25 - 1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329D" w14:textId="77777777" w:rsidR="006C5330" w:rsidRPr="009501F8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9501F8">
              <w:rPr>
                <w:rFonts w:ascii="Times New Roman" w:eastAsia="Times New Roman" w:hAnsi="Times New Roman" w:cs="Times New Roman"/>
                <w:bCs/>
                <w:szCs w:val="21"/>
              </w:rPr>
              <w:t>0.169</w:t>
            </w:r>
          </w:p>
        </w:tc>
      </w:tr>
      <w:tr w:rsidR="006C5330" w:rsidRPr="0012264B" w14:paraId="75BD44CA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2CFD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VTE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E66A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64 (0.07 - 5.50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37C3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684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2A14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0D05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C5330" w:rsidRPr="0012264B" w14:paraId="67AEE5B9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00A0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12264B">
              <w:rPr>
                <w:rFonts w:ascii="Times New Roman" w:eastAsia="Times New Roman" w:hAnsi="Times New Roman" w:cs="Times New Roman"/>
                <w:szCs w:val="21"/>
              </w:rPr>
              <w:t>PeAF</w:t>
            </w:r>
            <w:proofErr w:type="spellEnd"/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F515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61 (0.44 - 0.86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0351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004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0859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58 - 1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3AF0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0</w:t>
            </w:r>
          </w:p>
        </w:tc>
      </w:tr>
      <w:tr w:rsidR="006C5330" w:rsidRPr="0012264B" w14:paraId="39EAE97E" w14:textId="77777777" w:rsidTr="001A4737">
        <w:trPr>
          <w:jc w:val="center"/>
        </w:trPr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D08F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宋体" w:hAnsi="Times New Roman" w:cs="Times New Roman"/>
                <w:szCs w:val="21"/>
              </w:rPr>
              <w:t>Cancer</w:t>
            </w:r>
          </w:p>
        </w:tc>
        <w:tc>
          <w:tcPr>
            <w:tcW w:w="14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DC6F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89 (0.64 - 1.22)</w:t>
            </w:r>
          </w:p>
        </w:tc>
        <w:tc>
          <w:tcPr>
            <w:tcW w:w="76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6A09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2264B">
              <w:rPr>
                <w:rFonts w:ascii="Times New Roman" w:eastAsia="Times New Roman" w:hAnsi="Times New Roman" w:cs="Times New Roman"/>
                <w:szCs w:val="21"/>
              </w:rPr>
              <w:t>0.460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C1B3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AF1F" w14:textId="77777777" w:rsidR="006C5330" w:rsidRPr="0012264B" w:rsidRDefault="006C5330" w:rsidP="001A4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040C4737" w14:textId="77777777" w:rsidR="006C5330" w:rsidRDefault="006C5330" w:rsidP="006C5330">
      <w:pPr>
        <w:rPr>
          <w:rFonts w:ascii="Times New Roman" w:eastAsia="宋体" w:hAnsi="Times New Roman" w:cs="Times New Roman"/>
        </w:rPr>
      </w:pPr>
    </w:p>
    <w:p w14:paraId="6614C48C" w14:textId="3816C887" w:rsidR="006C5330" w:rsidRDefault="005069DD" w:rsidP="005069DD">
      <w:pPr>
        <w:rPr>
          <w:rFonts w:ascii="Times New Roman" w:eastAsia="宋体" w:hAnsi="Times New Roman" w:cs="Times New Roman"/>
        </w:rPr>
      </w:pPr>
      <w:r w:rsidRPr="00B23701">
        <w:rPr>
          <w:rFonts w:ascii="Times New Roman" w:eastAsia="宋体" w:hAnsi="Times New Roman" w:cs="Times New Roman" w:hint="eastAsia"/>
        </w:rPr>
        <w:t xml:space="preserve">Abbreviations: see Table </w:t>
      </w:r>
      <w:r>
        <w:rPr>
          <w:rFonts w:ascii="Times New Roman" w:eastAsia="宋体" w:hAnsi="Times New Roman" w:cs="Times New Roman" w:hint="eastAsia"/>
        </w:rPr>
        <w:t>S</w:t>
      </w:r>
      <w:r w:rsidRPr="00B23701">
        <w:rPr>
          <w:rFonts w:ascii="Times New Roman" w:eastAsia="宋体" w:hAnsi="Times New Roman" w:cs="Times New Roman" w:hint="eastAsia"/>
        </w:rPr>
        <w:t>1</w:t>
      </w:r>
      <w:r>
        <w:rPr>
          <w:rFonts w:ascii="Times New Roman" w:eastAsia="宋体" w:hAnsi="Times New Roman" w:cs="Times New Roman" w:hint="eastAsia"/>
        </w:rPr>
        <w:t>;</w:t>
      </w:r>
      <w:r w:rsidR="006C5330" w:rsidRPr="00B3325F">
        <w:rPr>
          <w:rFonts w:ascii="Times New Roman" w:eastAsia="宋体" w:hAnsi="Times New Roman" w:cs="Times New Roman"/>
        </w:rPr>
        <w:t xml:space="preserve"> </w:t>
      </w:r>
      <w:r w:rsidR="006C5330" w:rsidRPr="00907AD9">
        <w:rPr>
          <w:rFonts w:ascii="Times New Roman" w:eastAsia="宋体" w:hAnsi="Times New Roman" w:cs="Times New Roman"/>
        </w:rPr>
        <w:t>CI, confidence interval;</w:t>
      </w:r>
      <w:r w:rsidR="006C5330" w:rsidRPr="00B3325F">
        <w:rPr>
          <w:rFonts w:ascii="Times New Roman" w:eastAsia="宋体" w:hAnsi="Times New Roman" w:cs="Times New Roman"/>
        </w:rPr>
        <w:t xml:space="preserve"> </w:t>
      </w:r>
      <w:r w:rsidR="006C5330">
        <w:rPr>
          <w:rFonts w:ascii="Times New Roman" w:eastAsia="宋体" w:hAnsi="Times New Roman" w:cs="Times New Roman" w:hint="eastAsia"/>
        </w:rPr>
        <w:t>OR, odds ratio</w:t>
      </w:r>
    </w:p>
    <w:p w14:paraId="45C51835" w14:textId="77777777" w:rsidR="006C5330" w:rsidRDefault="006C5330" w:rsidP="006C5330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353E91EE" w14:textId="77777777" w:rsidR="006C5330" w:rsidRPr="00323697" w:rsidRDefault="006C5330" w:rsidP="006C5330">
      <w:pPr>
        <w:widowControl/>
        <w:jc w:val="center"/>
        <w:rPr>
          <w:rFonts w:ascii="Times New Roman" w:eastAsia="宋体" w:hAnsi="Times New Roman" w:cs="Times New Roman"/>
          <w:b/>
          <w:bCs/>
        </w:rPr>
      </w:pPr>
      <w:bookmarkStart w:id="2" w:name="_Hlk168407533"/>
      <w:r w:rsidRPr="00323697">
        <w:rPr>
          <w:rFonts w:ascii="Times New Roman" w:eastAsia="宋体" w:hAnsi="Times New Roman" w:cs="Times New Roman" w:hint="eastAsia"/>
          <w:b/>
          <w:bCs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3.</w:t>
      </w:r>
      <w:r w:rsidRPr="00323697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723071">
        <w:rPr>
          <w:rFonts w:ascii="Times New Roman" w:eastAsia="宋体" w:hAnsi="Times New Roman" w:cs="Times New Roman"/>
          <w:b/>
          <w:bCs/>
        </w:rPr>
        <w:t>Comparison of baseline characteristics between cancer patients who receive ablation and those who do not receive ablation</w:t>
      </w:r>
    </w:p>
    <w:tbl>
      <w:tblPr>
        <w:tblStyle w:val="a4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1985"/>
        <w:gridCol w:w="1985"/>
        <w:gridCol w:w="850"/>
      </w:tblGrid>
      <w:tr w:rsidR="006C5330" w:rsidRPr="00E61FA1" w14:paraId="5A2394E5" w14:textId="77777777" w:rsidTr="001A4737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3C7127C9" w14:textId="77777777" w:rsidR="006C5330" w:rsidRPr="00FE79CD" w:rsidRDefault="006C5330" w:rsidP="001A4737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9227D2">
              <w:rPr>
                <w:rFonts w:ascii="Times New Roman" w:eastAsia="宋体" w:hAnsi="Times New Roman" w:cs="Times New Roman"/>
                <w:b/>
                <w:bCs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101911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Cancer patients</w:t>
            </w:r>
          </w:p>
          <w:p w14:paraId="709E9337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(</w:t>
            </w:r>
            <w:r w:rsidRPr="00FE79CD">
              <w:rPr>
                <w:rFonts w:ascii="Times New Roman" w:eastAsia="宋体" w:hAnsi="Times New Roman" w:cs="Times New Roman"/>
                <w:b/>
                <w:bCs/>
              </w:rPr>
              <w:t>n=410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82905B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W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ithout ablation</w:t>
            </w:r>
          </w:p>
          <w:p w14:paraId="41E8B1C6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(</w:t>
            </w:r>
            <w:r w:rsidRPr="00FE79CD">
              <w:rPr>
                <w:rFonts w:ascii="Times New Roman" w:eastAsia="宋体" w:hAnsi="Times New Roman" w:cs="Times New Roman"/>
                <w:b/>
                <w:bCs/>
              </w:rPr>
              <w:t>n=317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F8D40C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W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ith ablation</w:t>
            </w:r>
          </w:p>
          <w:p w14:paraId="62EB7F0A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(</w:t>
            </w:r>
            <w:r w:rsidRPr="00FE79CD">
              <w:rPr>
                <w:rFonts w:ascii="Times New Roman" w:eastAsia="宋体" w:hAnsi="Times New Roman" w:cs="Times New Roman"/>
                <w:b/>
                <w:bCs/>
              </w:rPr>
              <w:t>n=93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7582B0" w14:textId="77777777" w:rsidR="006C5330" w:rsidRPr="00FE79CD" w:rsidRDefault="006C5330" w:rsidP="001A473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E79CD"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value</w:t>
            </w:r>
          </w:p>
        </w:tc>
      </w:tr>
      <w:tr w:rsidR="007E7D35" w:rsidRPr="00E61FA1" w14:paraId="3A3E77E6" w14:textId="77777777" w:rsidTr="001A4737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213F1E1" w14:textId="0668E883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ge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/>
              </w:rPr>
              <w:t xml:space="preserve"> years</w:t>
            </w:r>
          </w:p>
        </w:tc>
        <w:tc>
          <w:tcPr>
            <w:tcW w:w="1842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vAlign w:val="center"/>
          </w:tcPr>
          <w:p w14:paraId="723312A9" w14:textId="03542723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71.1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.1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5FDA00" w14:textId="2CB1839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72.6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8.9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3B0E89" w14:textId="357B9191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66.0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7.8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A98420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7E7D35" w:rsidRPr="00E61FA1" w14:paraId="63236FAB" w14:textId="77777777" w:rsidTr="001A4737">
        <w:trPr>
          <w:jc w:val="center"/>
        </w:trPr>
        <w:tc>
          <w:tcPr>
            <w:tcW w:w="2269" w:type="dxa"/>
          </w:tcPr>
          <w:p w14:paraId="098A75D8" w14:textId="5357E646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M</w:t>
            </w:r>
            <w:r w:rsidRPr="00F131A7">
              <w:rPr>
                <w:rFonts w:ascii="Times New Roman" w:eastAsia="宋体" w:hAnsi="Times New Roman" w:cs="Times New Roman"/>
              </w:rPr>
              <w:t>ale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D7974B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11 (51.4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D3D816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2 (54.2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15948A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9 (41.94)</w:t>
            </w:r>
          </w:p>
        </w:tc>
        <w:tc>
          <w:tcPr>
            <w:tcW w:w="850" w:type="dxa"/>
          </w:tcPr>
          <w:p w14:paraId="14F05617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</w:rPr>
              <w:t>0.005</w:t>
            </w:r>
          </w:p>
        </w:tc>
      </w:tr>
      <w:tr w:rsidR="007E7D35" w:rsidRPr="00E61FA1" w14:paraId="2F4EE8C0" w14:textId="77777777" w:rsidTr="001A4737">
        <w:trPr>
          <w:jc w:val="center"/>
        </w:trPr>
        <w:tc>
          <w:tcPr>
            <w:tcW w:w="2269" w:type="dxa"/>
          </w:tcPr>
          <w:p w14:paraId="617FDF9E" w14:textId="58D48AA9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H</w:t>
            </w:r>
            <w:r w:rsidRPr="00F131A7">
              <w:rPr>
                <w:rFonts w:ascii="Times New Roman" w:eastAsia="宋体" w:hAnsi="Times New Roman" w:cs="Times New Roman"/>
              </w:rPr>
              <w:t>ospital stays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 w:hint="eastAsia"/>
              </w:rPr>
              <w:t>day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B28AD7" w14:textId="4E6E1FE3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6.1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.0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8516CC" w14:textId="3112CAD8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.5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.5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C86EE5" w14:textId="608C4735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.31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02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532F6B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7E7D35" w:rsidRPr="00E61FA1" w14:paraId="13EC1A95" w14:textId="77777777" w:rsidTr="001A4737">
        <w:trPr>
          <w:jc w:val="center"/>
        </w:trPr>
        <w:tc>
          <w:tcPr>
            <w:tcW w:w="2269" w:type="dxa"/>
          </w:tcPr>
          <w:p w14:paraId="0143CF2B" w14:textId="456F53E9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Smoking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F47B1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5 (15.8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1E0514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0 (15.7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B5A2F3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5 (16.1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391BCA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934</w:t>
            </w:r>
          </w:p>
        </w:tc>
      </w:tr>
      <w:tr w:rsidR="007E7D35" w:rsidRPr="00E61FA1" w14:paraId="676B3A28" w14:textId="77777777" w:rsidTr="001A4737">
        <w:trPr>
          <w:jc w:val="center"/>
        </w:trPr>
        <w:tc>
          <w:tcPr>
            <w:tcW w:w="2269" w:type="dxa"/>
          </w:tcPr>
          <w:p w14:paraId="63C485E4" w14:textId="36183083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Drinking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516BC6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9 (11.9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A04CA5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6 (11.3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A914E1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3 (13.9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92EBC1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493</w:t>
            </w:r>
          </w:p>
        </w:tc>
      </w:tr>
      <w:tr w:rsidR="007E7D35" w:rsidRPr="00E61FA1" w14:paraId="06044FDD" w14:textId="77777777" w:rsidTr="001A4737">
        <w:trPr>
          <w:jc w:val="center"/>
        </w:trPr>
        <w:tc>
          <w:tcPr>
            <w:tcW w:w="2269" w:type="dxa"/>
          </w:tcPr>
          <w:p w14:paraId="17A2F1B7" w14:textId="68FC1646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SB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H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1FC382" w14:textId="71CA2DD1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4.7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85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9C3DC0" w14:textId="38FC8BC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4.71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9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F9BB53" w14:textId="0094ACCD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4.6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5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94516B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971</w:t>
            </w:r>
          </w:p>
        </w:tc>
      </w:tr>
      <w:tr w:rsidR="007E7D35" w:rsidRPr="00E61FA1" w14:paraId="2E068188" w14:textId="77777777" w:rsidTr="001A4737">
        <w:trPr>
          <w:jc w:val="center"/>
        </w:trPr>
        <w:tc>
          <w:tcPr>
            <w:tcW w:w="2269" w:type="dxa"/>
          </w:tcPr>
          <w:p w14:paraId="6E788A87" w14:textId="60F9E375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DB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H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7548E" w14:textId="744CA069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0.4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3.2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239AA3" w14:textId="4B8AF37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0.1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4.07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F02AE5" w14:textId="62B5E13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1.5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.8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AA5832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255</w:t>
            </w:r>
          </w:p>
        </w:tc>
      </w:tr>
      <w:tr w:rsidR="007E7D35" w:rsidRPr="00E61FA1" w14:paraId="748ACE83" w14:textId="77777777" w:rsidTr="001A4737">
        <w:trPr>
          <w:jc w:val="center"/>
        </w:trPr>
        <w:tc>
          <w:tcPr>
            <w:tcW w:w="2269" w:type="dxa"/>
          </w:tcPr>
          <w:p w14:paraId="4AA4128D" w14:textId="769389F7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Hemoglobin coun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g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688464" w14:textId="3AB2D528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4.4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.9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ABA9A6" w14:textId="2CAAC91D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3.8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8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981D6B" w14:textId="768D729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6.4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4.4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AD8317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167</w:t>
            </w:r>
          </w:p>
        </w:tc>
      </w:tr>
      <w:tr w:rsidR="007E7D35" w:rsidRPr="00E61FA1" w14:paraId="0AEFF5F4" w14:textId="77777777" w:rsidTr="001A4737">
        <w:trPr>
          <w:jc w:val="center"/>
        </w:trPr>
        <w:tc>
          <w:tcPr>
            <w:tcW w:w="2269" w:type="dxa"/>
            <w:vAlign w:val="center"/>
          </w:tcPr>
          <w:p w14:paraId="7900AF75" w14:textId="22AFEE44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Platelet coun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sym w:font="Wingdings 2" w:char="F0CD"/>
            </w:r>
            <w:r w:rsidRPr="00F131A7">
              <w:rPr>
                <w:rFonts w:ascii="Times New Roman" w:eastAsia="宋体" w:hAnsi="Times New Roman" w:cs="Times New Roman"/>
              </w:rPr>
              <w:t>109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58035B" w14:textId="79A8207E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93.8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6.2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858A9C" w14:textId="2EF22FCF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91.96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9.0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234043" w14:textId="2B71E2F9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00.4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5.0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653004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140</w:t>
            </w:r>
          </w:p>
        </w:tc>
      </w:tr>
      <w:tr w:rsidR="007E7D35" w:rsidRPr="00E61FA1" w14:paraId="37131108" w14:textId="77777777" w:rsidTr="001A4737">
        <w:trPr>
          <w:jc w:val="center"/>
        </w:trPr>
        <w:tc>
          <w:tcPr>
            <w:tcW w:w="2269" w:type="dxa"/>
            <w:vAlign w:val="center"/>
          </w:tcPr>
          <w:p w14:paraId="32BB45B8" w14:textId="0DC8D233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NL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6E6089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86 (1.59 - 2.6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7A468F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98 (1.67 - 2.9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F186D0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84 (1.41 - 1.9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D8925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7E7D35" w:rsidRPr="00E61FA1" w14:paraId="73962D85" w14:textId="77777777" w:rsidTr="001A4737">
        <w:trPr>
          <w:jc w:val="center"/>
        </w:trPr>
        <w:tc>
          <w:tcPr>
            <w:tcW w:w="2269" w:type="dxa"/>
          </w:tcPr>
          <w:p w14:paraId="71812969" w14:textId="3A183375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1E8241" w14:textId="41F36E1F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4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75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77BAAD" w14:textId="1C20DC9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44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7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414821" w14:textId="4B1D354F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5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8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78FD32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215</w:t>
            </w:r>
          </w:p>
        </w:tc>
      </w:tr>
      <w:tr w:rsidR="007E7D35" w:rsidRPr="00E61FA1" w14:paraId="2803B7ED" w14:textId="77777777" w:rsidTr="001A4737">
        <w:trPr>
          <w:jc w:val="center"/>
        </w:trPr>
        <w:tc>
          <w:tcPr>
            <w:tcW w:w="2269" w:type="dxa"/>
          </w:tcPr>
          <w:p w14:paraId="635D36A8" w14:textId="00539B44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G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/>
              </w:rPr>
              <w:t xml:space="preserve"> 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06C83D" w14:textId="32D467EA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3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5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3C93A4" w14:textId="33BC204B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3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4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F8DF5B" w14:textId="3A93032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5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75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9D8BAA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07</w:t>
            </w:r>
          </w:p>
        </w:tc>
      </w:tr>
      <w:tr w:rsidR="007E7D35" w:rsidRPr="00E61FA1" w14:paraId="5BF0B233" w14:textId="77777777" w:rsidTr="001A4737">
        <w:trPr>
          <w:jc w:val="center"/>
        </w:trPr>
        <w:tc>
          <w:tcPr>
            <w:tcW w:w="2269" w:type="dxa"/>
          </w:tcPr>
          <w:p w14:paraId="31B3B74C" w14:textId="75A41C29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LDL-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8B9AED" w14:textId="19A34EE2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1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2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35867" w14:textId="532FABFF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1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2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234D40" w14:textId="34EC8E6A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.1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2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573DF6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714</w:t>
            </w:r>
          </w:p>
        </w:tc>
      </w:tr>
      <w:tr w:rsidR="007E7D35" w:rsidRPr="00E61FA1" w14:paraId="60481E95" w14:textId="77777777" w:rsidTr="001A4737">
        <w:trPr>
          <w:jc w:val="center"/>
        </w:trPr>
        <w:tc>
          <w:tcPr>
            <w:tcW w:w="2269" w:type="dxa"/>
          </w:tcPr>
          <w:p w14:paraId="3BF13255" w14:textId="32A1827C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HDL-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24BE9F" w14:textId="2915E388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4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55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B1A823" w14:textId="66E62BCD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4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5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8C2067" w14:textId="7220488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5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61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C3F985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553</w:t>
            </w:r>
          </w:p>
        </w:tc>
      </w:tr>
      <w:tr w:rsidR="007E7D35" w:rsidRPr="00E61FA1" w14:paraId="41474222" w14:textId="77777777" w:rsidTr="001A4737">
        <w:trPr>
          <w:jc w:val="center"/>
        </w:trPr>
        <w:tc>
          <w:tcPr>
            <w:tcW w:w="2269" w:type="dxa"/>
          </w:tcPr>
          <w:p w14:paraId="49CA2DF8" w14:textId="1BED7BAF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L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IU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5255E3" w14:textId="47C6B16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4.0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4.42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B5DAA7" w14:textId="0EACB28A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4.2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5.41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9215CE" w14:textId="5B8B62F2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3.2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0.42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5B5135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543</w:t>
            </w:r>
          </w:p>
        </w:tc>
      </w:tr>
      <w:tr w:rsidR="007E7D35" w:rsidRPr="00E61FA1" w14:paraId="1AAF974A" w14:textId="77777777" w:rsidTr="001A4737">
        <w:trPr>
          <w:jc w:val="center"/>
        </w:trPr>
        <w:tc>
          <w:tcPr>
            <w:tcW w:w="2269" w:type="dxa"/>
          </w:tcPr>
          <w:p w14:paraId="65C0F10F" w14:textId="455AB3C2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S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IU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ECBD11" w14:textId="2C914DF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4.3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0.9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1E0F3D" w14:textId="124A0398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5.2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1.92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3B7DBC" w14:textId="0D5FBA2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1.1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9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5388B0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7E7D35" w:rsidRPr="00E61FA1" w14:paraId="4B784EED" w14:textId="77777777" w:rsidTr="001A4737">
        <w:trPr>
          <w:jc w:val="center"/>
        </w:trPr>
        <w:tc>
          <w:tcPr>
            <w:tcW w:w="2269" w:type="dxa"/>
          </w:tcPr>
          <w:p w14:paraId="5D4BB312" w14:textId="2877560C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eGFR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l/min/1.73m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21946D" w14:textId="5D69768A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4.0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5.3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480019" w14:textId="3C789F2F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2.2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6.61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38AB81" w14:textId="2C7534A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90.1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9.3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184768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02</w:t>
            </w:r>
          </w:p>
        </w:tc>
      </w:tr>
      <w:tr w:rsidR="007E7D35" w:rsidRPr="00E61FA1" w14:paraId="2CD74B56" w14:textId="77777777" w:rsidTr="001A4737">
        <w:trPr>
          <w:jc w:val="center"/>
        </w:trPr>
        <w:tc>
          <w:tcPr>
            <w:tcW w:w="2269" w:type="dxa"/>
          </w:tcPr>
          <w:p w14:paraId="6178B489" w14:textId="252476BF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SUA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F131A7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F131A7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B2CED2" w14:textId="31F57C9A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56.11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1.3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B5536F" w14:textId="7A7F940E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56.4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1.07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4EC0FC" w14:textId="27718CE9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55.1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2.91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4E6075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904</w:t>
            </w:r>
          </w:p>
        </w:tc>
      </w:tr>
      <w:tr w:rsidR="007E7D35" w:rsidRPr="00E61FA1" w14:paraId="04985849" w14:textId="77777777" w:rsidTr="001A4737">
        <w:trPr>
          <w:jc w:val="center"/>
        </w:trPr>
        <w:tc>
          <w:tcPr>
            <w:tcW w:w="2269" w:type="dxa"/>
          </w:tcPr>
          <w:p w14:paraId="5A71EC32" w14:textId="3C7424EE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K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0A6D35"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7F1EB7" w14:textId="31B9EC13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0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4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CA498B" w14:textId="0B5FCFF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06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4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742506" w14:textId="4A37A0D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.0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3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BD349D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575</w:t>
            </w:r>
          </w:p>
        </w:tc>
      </w:tr>
      <w:tr w:rsidR="007E7D35" w:rsidRPr="00E61FA1" w14:paraId="250BE9DE" w14:textId="77777777" w:rsidTr="001A4737">
        <w:trPr>
          <w:jc w:val="center"/>
        </w:trPr>
        <w:tc>
          <w:tcPr>
            <w:tcW w:w="2269" w:type="dxa"/>
          </w:tcPr>
          <w:p w14:paraId="637F958D" w14:textId="3E6B694C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Na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99226F" w14:textId="44A25D5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41.54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.0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CAB87D" w14:textId="75B988A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41.3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.2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148E24" w14:textId="5322E612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42.1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.5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9DE94C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36</w:t>
            </w:r>
          </w:p>
        </w:tc>
      </w:tr>
      <w:tr w:rsidR="007E7D35" w:rsidRPr="00E61FA1" w14:paraId="54BEE4C4" w14:textId="77777777" w:rsidTr="001A4737">
        <w:trPr>
          <w:jc w:val="center"/>
        </w:trPr>
        <w:tc>
          <w:tcPr>
            <w:tcW w:w="2269" w:type="dxa"/>
          </w:tcPr>
          <w:p w14:paraId="5517BAA5" w14:textId="330B197C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Mg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603359" w14:textId="23E45EB3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0.9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0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9E83EC" w14:textId="69BC2D4E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0.9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0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37BD1E" w14:textId="7CE12BAF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0.9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0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5EED36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292</w:t>
            </w:r>
          </w:p>
        </w:tc>
      </w:tr>
      <w:tr w:rsidR="007E7D35" w:rsidRPr="00E61FA1" w14:paraId="789F16D3" w14:textId="77777777" w:rsidTr="001A4737">
        <w:trPr>
          <w:jc w:val="center"/>
        </w:trPr>
        <w:tc>
          <w:tcPr>
            <w:tcW w:w="2269" w:type="dxa"/>
          </w:tcPr>
          <w:p w14:paraId="3A5B1D3B" w14:textId="0892D5C0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F</w:t>
            </w:r>
            <w:r w:rsidRPr="00F131A7">
              <w:rPr>
                <w:rFonts w:ascii="Times New Roman" w:eastAsia="宋体" w:hAnsi="Times New Roman" w:cs="Times New Roman" w:hint="eastAsia"/>
              </w:rPr>
              <w:t>B</w:t>
            </w:r>
            <w:r w:rsidRPr="00F131A7"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D231E" w14:textId="0B11CF6C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.9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7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B92910" w14:textId="732303D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.9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8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692B9E" w14:textId="6555CF09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.7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4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BB4050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449</w:t>
            </w:r>
          </w:p>
        </w:tc>
      </w:tr>
      <w:tr w:rsidR="007E7D35" w:rsidRPr="00E61FA1" w14:paraId="3B870C2B" w14:textId="77777777" w:rsidTr="001A4737">
        <w:trPr>
          <w:jc w:val="center"/>
        </w:trPr>
        <w:tc>
          <w:tcPr>
            <w:tcW w:w="2269" w:type="dxa"/>
          </w:tcPr>
          <w:p w14:paraId="0A3B8DB9" w14:textId="613393C5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C</w:t>
            </w:r>
            <w:r w:rsidRPr="00F131A7">
              <w:rPr>
                <w:rFonts w:ascii="Times New Roman" w:eastAsia="宋体" w:hAnsi="Times New Roman" w:cs="Times New Roman"/>
              </w:rPr>
              <w:t>oagulation indicator</w:t>
            </w:r>
            <w:r w:rsidRPr="00F131A7">
              <w:rPr>
                <w:rFonts w:ascii="Times New Roman" w:eastAsia="宋体" w:hAnsi="Times New Roman" w:cs="Times New Roman" w:hint="eastAsia"/>
              </w:rPr>
              <w:t>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B8A96E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48B5C8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7284CE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5DDA28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E7D35" w:rsidRPr="00E61FA1" w14:paraId="55BD3F3B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EAAD14" w14:textId="5A0442E3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T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FEC1D7" w14:textId="454F2645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1.23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6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5F2C52" w14:textId="21574EA3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0.9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8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34301E" w14:textId="27F46CDB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2.1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.00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2698B6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605</w:t>
            </w:r>
          </w:p>
        </w:tc>
      </w:tr>
      <w:tr w:rsidR="007E7D35" w:rsidRPr="00E61FA1" w14:paraId="2850FC34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2F8E5A" w14:textId="0010DAEB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P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74FD52" w14:textId="087BFC3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.4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3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26F879" w14:textId="2D707CB0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3.3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.7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1710F3" w14:textId="6700C63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4.0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7.05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F20FB1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297</w:t>
            </w:r>
          </w:p>
        </w:tc>
      </w:tr>
      <w:tr w:rsidR="007E7D35" w:rsidRPr="00E61FA1" w14:paraId="5813C812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E816F4" w14:textId="3B031394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APT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C57417" w14:textId="1787609D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0.0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8.4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03944F" w14:textId="4F6C2BA0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0.4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1.98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5D8194" w14:textId="23C09F05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8.2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7.01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40CD61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532</w:t>
            </w:r>
          </w:p>
        </w:tc>
      </w:tr>
      <w:tr w:rsidR="007E7D35" w:rsidRPr="001E5833" w14:paraId="50535CF5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EF3F79" w14:textId="6E9B2189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Fib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g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62ABC5" w14:textId="3F9214F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9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87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6481D9" w14:textId="03D2821B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04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9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D66782" w14:textId="2FA14C66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7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5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4D9B81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7E7D35" w:rsidRPr="00E61FA1" w14:paraId="7E348B66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220C94" w14:textId="69F998DD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SH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proofErr w:type="spellStart"/>
            <w:r w:rsidRPr="00F131A7">
              <w:rPr>
                <w:rFonts w:ascii="Times New Roman" w:eastAsia="宋体" w:hAnsi="Times New Roman" w:cs="Times New Roman"/>
              </w:rPr>
              <w:t>mIU</w:t>
            </w:r>
            <w:proofErr w:type="spellEnd"/>
            <w:r w:rsidRPr="00F131A7">
              <w:rPr>
                <w:rFonts w:ascii="Times New Roman" w:eastAsia="宋体" w:hAnsi="Times New Roman" w:cs="Times New Roma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4960FC" w14:textId="623B2ED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1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7.6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1A6783" w14:textId="3DD5E54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.36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8.61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01B666" w14:textId="59FCA6C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.28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.6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BF4E89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277</w:t>
            </w:r>
          </w:p>
        </w:tc>
      </w:tr>
      <w:tr w:rsidR="007E7D35" w:rsidRPr="00E61FA1" w14:paraId="5E60DB59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D4B9A5" w14:textId="31549B52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BN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ng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E2D6DE" w14:textId="138078D3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08.7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16.1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59DA05" w14:textId="51C9B9B8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24.9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39.6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0D9D59" w14:textId="4C969281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153.7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81.1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5A4DA0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7E7D35" w:rsidRPr="00E61FA1" w14:paraId="72191CED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BD8A6" w14:textId="05A8B86A" w:rsidR="007E7D35" w:rsidRPr="00E61FA1" w:rsidRDefault="007E7D35" w:rsidP="007E7D35">
            <w:pPr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Echocardiographic parameter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4320AF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49C53F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20DC66" w14:textId="7777777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B41F14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E7D35" w:rsidRPr="00E61FA1" w14:paraId="25A8CFF4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77A80F" w14:textId="7B48569F" w:rsidR="007E7D35" w:rsidRPr="00E61FA1" w:rsidRDefault="007E7D35" w:rsidP="007E7D35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AD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7719F2" w14:textId="42A7E92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0.55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64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2B323B" w14:textId="42E6BB62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0.80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87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32C8B1" w14:textId="477F4EE2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9.82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.8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49FE2E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205</w:t>
            </w:r>
          </w:p>
        </w:tc>
      </w:tr>
      <w:tr w:rsidR="007E7D35" w:rsidRPr="00E61FA1" w14:paraId="3FF0D13D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3E81AE" w14:textId="4C02E457" w:rsidR="007E7D35" w:rsidRPr="00E61FA1" w:rsidRDefault="007E7D35" w:rsidP="007E7D35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VED</w:t>
            </w:r>
            <w:r>
              <w:rPr>
                <w:rFonts w:ascii="Times New Roman" w:eastAsia="宋体" w:hAnsi="Times New Roman" w:cs="Times New Roman" w:hint="eastAsia"/>
              </w:rPr>
              <w:t xml:space="preserve">D, </w:t>
            </w:r>
            <w:r w:rsidRPr="00F131A7">
              <w:rPr>
                <w:rFonts w:ascii="Times New Roman" w:eastAsia="宋体" w:hAnsi="Times New Roman" w:cs="Times New Roman"/>
              </w:rPr>
              <w:t>m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01D955" w14:textId="3EA8675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7.64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2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FB8C02" w14:textId="28AF7BE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7.57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57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372BED" w14:textId="7A01FCC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7.86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.39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9CFF09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689</w:t>
            </w:r>
          </w:p>
        </w:tc>
      </w:tr>
      <w:tr w:rsidR="007E7D35" w:rsidRPr="00E61FA1" w14:paraId="6495E703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97EA41" w14:textId="3B42DA62" w:rsidR="007E7D35" w:rsidRPr="00E61FA1" w:rsidRDefault="007E7D35" w:rsidP="007E7D35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VEF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0271F8" w14:textId="5D915D34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5.61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.46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DAECF8" w14:textId="6F3092C5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5.24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.83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C1B092" w14:textId="394B65D7" w:rsidR="007E7D35" w:rsidRPr="00E61FA1" w:rsidRDefault="007E7D35" w:rsidP="007E7D3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6.69 </w:t>
            </w:r>
            <w:r w:rsidR="006749A2"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.05</w:t>
            </w:r>
            <w:r w:rsidR="007E04A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9FC002" w14:textId="77777777" w:rsidR="007E7D35" w:rsidRPr="000E373B" w:rsidRDefault="007E7D35" w:rsidP="007E7D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102</w:t>
            </w:r>
          </w:p>
        </w:tc>
      </w:tr>
      <w:tr w:rsidR="006C5330" w:rsidRPr="00E61FA1" w14:paraId="5E2AB11D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CC5992" w14:textId="6ED9E6B9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 w:rsidRPr="00267517">
              <w:rPr>
                <w:rFonts w:ascii="Times New Roman" w:eastAsia="宋体" w:hAnsi="Times New Roman" w:cs="Times New Roman"/>
              </w:rPr>
              <w:t>revious history</w:t>
            </w:r>
            <w:r w:rsidR="007E7D35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951D1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88E5A6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DEEE7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6E366C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C5330" w:rsidRPr="00E61FA1" w14:paraId="66EAD618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D9843F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HT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B32F2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63 (64.1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24522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09 (65.9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7015A8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4 (58.0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FBB210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164</w:t>
            </w:r>
          </w:p>
        </w:tc>
      </w:tr>
      <w:tr w:rsidR="006C5330" w:rsidRPr="00E61FA1" w14:paraId="123C60FC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243F18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CHD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955688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35 (32.9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257EF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15 (36.2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83ADBC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0 (21.5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ACB22F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6C5330" w:rsidRPr="00E61FA1" w14:paraId="2874CAA1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6167F5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HF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DDF5A1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17 (28.54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24C9E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03 (32.4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616C8B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4 (15.0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8DF173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6C5330" w:rsidRPr="00E61FA1" w14:paraId="04B61C29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8E5403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Strok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39C28B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8 (11.7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E924F7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1 (12.9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3BE2BB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7 (7.5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761952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154</w:t>
            </w:r>
          </w:p>
        </w:tc>
      </w:tr>
      <w:tr w:rsidR="006C5330" w:rsidRPr="00E61FA1" w14:paraId="3479256D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62FB4D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PAD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4FB1D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 (0.7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6611B2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 (0.6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C1A0EB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 (1.0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74D9B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539</w:t>
            </w:r>
          </w:p>
        </w:tc>
      </w:tr>
      <w:tr w:rsidR="006C5330" w:rsidRPr="00E61FA1" w14:paraId="51BBA5E8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9D92A7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lastRenderedPageBreak/>
              <w:t>D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yslipidemia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0FD229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48 (60.4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FE18E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95 (61.5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0F387A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3 (56.9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F68E3E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433</w:t>
            </w:r>
          </w:p>
        </w:tc>
      </w:tr>
      <w:tr w:rsidR="006C5330" w:rsidRPr="00E61FA1" w14:paraId="5BC3E129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D896C4" w14:textId="77777777" w:rsidR="006C5330" w:rsidRPr="00E61FA1" w:rsidRDefault="006C5330" w:rsidP="001A4737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>T2D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1C9CB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07 (26.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B60011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0 (28.3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2D33E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 (18.2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2C6FA4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51</w:t>
            </w:r>
          </w:p>
        </w:tc>
      </w:tr>
      <w:tr w:rsidR="006C5330" w:rsidRPr="00E61FA1" w14:paraId="1F534561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A1D91C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CKD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12BA46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8 (14.1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80E49F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3 (16.7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CF95C1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 (5.3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B0FFD5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06</w:t>
            </w:r>
          </w:p>
        </w:tc>
      </w:tr>
      <w:tr w:rsidR="006C5330" w:rsidRPr="00E61FA1" w14:paraId="340CADE5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995A27" w14:textId="77777777" w:rsidR="006C5330" w:rsidRPr="00E61FA1" w:rsidRDefault="006C5330" w:rsidP="001A4737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 w:rsidRPr="00267517">
              <w:rPr>
                <w:rFonts w:ascii="Times New Roman" w:eastAsia="宋体" w:hAnsi="Times New Roman" w:cs="Times New Roman"/>
              </w:rPr>
              <w:t>yperthyroidis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2461B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8 (14.1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C45669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3 (16.7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33B9D6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 (5.3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6D095B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06</w:t>
            </w:r>
          </w:p>
        </w:tc>
      </w:tr>
      <w:tr w:rsidR="006C5330" w:rsidRPr="00E61FA1" w14:paraId="44766E77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77E8C1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ypothyroidis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2927A7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7 (1.7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E30EF3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 (1.8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C185F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 (1.0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3C96EB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936</w:t>
            </w:r>
          </w:p>
        </w:tc>
      </w:tr>
      <w:tr w:rsidR="006C5330" w:rsidRPr="00E61FA1" w14:paraId="0464E11A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78B4CF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VT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BD1A0D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 (0.9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9D4F0C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 (0.9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EE4F88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 (1.0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6DFBE2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6C5330" w:rsidRPr="00E61FA1" w14:paraId="1C33D9BC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C4750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COPD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E889A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 (0.7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F4967D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 (0.9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3E31AC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045B6B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6C5330" w:rsidRPr="00E61FA1" w14:paraId="62E75197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34CE2D" w14:textId="3EC70A34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ypes of AF</w:t>
            </w:r>
            <w:r w:rsidR="007E7D35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D655C2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A4E346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AFA83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D4C070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0.019</w:t>
            </w:r>
          </w:p>
        </w:tc>
      </w:tr>
      <w:tr w:rsidR="006C5330" w:rsidRPr="00E61FA1" w14:paraId="704AB485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3203F1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PaAF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CE189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39 (58.2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91D26A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5 (55.2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41EE8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4 (68.8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683F22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C5330" w:rsidRPr="00E61FA1" w14:paraId="1E4BCF85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C42DB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PeAF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9DC52A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1 (41.7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A1D4F7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42 (44.7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73F98C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9 (31.1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394654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C5330" w:rsidRPr="001E5833" w14:paraId="1D20108D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64F456" w14:textId="77EE16A2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ntiarrhythmic drugs</w:t>
            </w:r>
            <w:r w:rsidR="007E7D35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FE6AFA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5AA33B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34E0E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A5E3C6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6C5330" w:rsidRPr="00E61FA1" w14:paraId="2EA4AA5B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27C118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miodaron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27A7A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99 (24.1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58C90D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9 (12.3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25E7E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0 (64.5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3DEC72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C5330" w:rsidRPr="00E61FA1" w14:paraId="0824DFF2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282FD5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Propafenon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C00938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8 (16.5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2E9982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50 (15.7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C40D3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8 (19.3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3B8331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C5330" w:rsidRPr="00E61FA1" w14:paraId="4DD9504C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9B00509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β-blocker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0BDCDA3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43 (59.27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C86B5DD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28 (71.92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6FBBC58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5 (16.1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2756CBC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C5330" w:rsidRPr="00E61FA1" w14:paraId="6A47CADB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EA51F2" w14:textId="0D90F379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nticoagulant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="007E7D35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567EB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47149C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EE630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5948B9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6C5330" w:rsidRPr="00E61FA1" w14:paraId="726AD6E5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3E11BE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W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rfari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B8C39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03 (49.5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7F5D9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8 (56.1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375A6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5 (26.8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94F43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C5330" w:rsidRPr="00E61FA1" w14:paraId="1519A73E" w14:textId="77777777" w:rsidTr="001A473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C3105F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NOAC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157C5A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07 (50.49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F4794C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39 (43.8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8228335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68 (73.1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F107306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C5330" w:rsidRPr="00A47168" w14:paraId="57790A26" w14:textId="77777777" w:rsidTr="001A4737">
        <w:trPr>
          <w:jc w:val="center"/>
        </w:trPr>
        <w:tc>
          <w:tcPr>
            <w:tcW w:w="2269" w:type="dxa"/>
            <w:shd w:val="clear" w:color="auto" w:fill="FFFFFF"/>
            <w:vAlign w:val="center"/>
          </w:tcPr>
          <w:p w14:paraId="1431A4E2" w14:textId="6FE0E108" w:rsidR="006C5330" w:rsidRPr="000E373B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3" w:name="_Hlk153828878"/>
            <w:r w:rsidRPr="000E373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ctive cancer</w:t>
            </w:r>
            <w:r w:rsidR="007E7D35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F8F1DC9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color w:val="000000"/>
                <w:sz w:val="22"/>
              </w:rPr>
              <w:t>42 (10.24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0767DE3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color w:val="000000"/>
                <w:sz w:val="22"/>
              </w:rPr>
              <w:t>33 (10.41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CC84D73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color w:val="000000"/>
                <w:sz w:val="22"/>
              </w:rPr>
              <w:t>9 (9.6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B500267" w14:textId="77777777" w:rsidR="006C5330" w:rsidRPr="000E373B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373B">
              <w:rPr>
                <w:rFonts w:ascii="Times New Roman" w:eastAsia="宋体" w:hAnsi="Times New Roman" w:cs="Times New Roman"/>
                <w:color w:val="000000"/>
                <w:sz w:val="22"/>
              </w:rPr>
              <w:t>0.838</w:t>
            </w:r>
          </w:p>
        </w:tc>
      </w:tr>
      <w:bookmarkEnd w:id="3"/>
      <w:tr w:rsidR="006C5330" w:rsidRPr="00E61FA1" w14:paraId="0E0907E8" w14:textId="77777777" w:rsidTr="001A4737">
        <w:trPr>
          <w:jc w:val="center"/>
        </w:trPr>
        <w:tc>
          <w:tcPr>
            <w:tcW w:w="2269" w:type="dxa"/>
            <w:shd w:val="clear" w:color="auto" w:fill="FFFFFF"/>
            <w:vAlign w:val="center"/>
          </w:tcPr>
          <w:p w14:paraId="598740C0" w14:textId="0EFF8B7C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nticancer therapy</w:t>
            </w:r>
            <w:r w:rsidR="007E7D35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4CBE3A3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14:paraId="0CE8AE8C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14:paraId="557CEB87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34647C8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C5330" w:rsidRPr="00E61FA1" w14:paraId="5D87EEE2" w14:textId="77777777" w:rsidTr="001A4737">
        <w:trPr>
          <w:jc w:val="center"/>
        </w:trPr>
        <w:tc>
          <w:tcPr>
            <w:tcW w:w="2269" w:type="dxa"/>
            <w:shd w:val="clear" w:color="auto" w:fill="FFFFFF"/>
            <w:vAlign w:val="center"/>
          </w:tcPr>
          <w:p w14:paraId="0B80F4C0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441">
              <w:rPr>
                <w:rFonts w:ascii="Times New Roman" w:eastAsia="宋体" w:hAnsi="Times New Roman" w:cs="Times New Roman"/>
                <w:color w:val="000000"/>
                <w:sz w:val="22"/>
              </w:rPr>
              <w:t>surgery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D3A165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75 (91.46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87797A3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86 (90.22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F01439F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89 (95.7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8C0AD1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096</w:t>
            </w:r>
          </w:p>
        </w:tc>
      </w:tr>
      <w:tr w:rsidR="006C5330" w:rsidRPr="00E61FA1" w14:paraId="06536791" w14:textId="77777777" w:rsidTr="001A4737">
        <w:trPr>
          <w:jc w:val="center"/>
        </w:trPr>
        <w:tc>
          <w:tcPr>
            <w:tcW w:w="2269" w:type="dxa"/>
            <w:shd w:val="clear" w:color="auto" w:fill="FFFFFF"/>
            <w:vAlign w:val="center"/>
          </w:tcPr>
          <w:p w14:paraId="42E430CA" w14:textId="77777777" w:rsidR="006C5330" w:rsidRPr="00E61FA1" w:rsidRDefault="006C5330" w:rsidP="001A4737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441">
              <w:rPr>
                <w:rFonts w:ascii="Times New Roman" w:eastAsia="宋体" w:hAnsi="Times New Roman" w:cs="Times New Roman"/>
                <w:color w:val="000000"/>
                <w:sz w:val="22"/>
              </w:rPr>
              <w:t>chemotherapy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730834F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44 (10.7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B2A43F1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4 (10.7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F7D5104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0 (10.7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599BF79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994</w:t>
            </w:r>
          </w:p>
        </w:tc>
      </w:tr>
      <w:tr w:rsidR="006C5330" w:rsidRPr="00E61FA1" w14:paraId="05BB4622" w14:textId="77777777" w:rsidTr="001A4737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B8DAA6" w14:textId="77777777" w:rsidR="006C5330" w:rsidRPr="00E61FA1" w:rsidRDefault="006C5330" w:rsidP="001A473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  </w:t>
            </w:r>
            <w:r w:rsidRPr="00292441">
              <w:rPr>
                <w:rFonts w:ascii="Times New Roman" w:eastAsia="宋体" w:hAnsi="Times New Roman" w:cs="Times New Roman"/>
                <w:color w:val="000000"/>
                <w:sz w:val="22"/>
              </w:rPr>
              <w:t>radiotherap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A8FC40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20 (4.8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E21D4F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17 (5.3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8B357E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3 (3.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8FFBCA" w14:textId="77777777" w:rsidR="006C5330" w:rsidRPr="00E61FA1" w:rsidRDefault="006C5330" w:rsidP="001A473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61FA1">
              <w:rPr>
                <w:rFonts w:ascii="Times New Roman" w:eastAsia="宋体" w:hAnsi="Times New Roman" w:cs="Times New Roman"/>
                <w:color w:val="000000"/>
                <w:sz w:val="22"/>
              </w:rPr>
              <w:t>0.570</w:t>
            </w:r>
          </w:p>
        </w:tc>
      </w:tr>
    </w:tbl>
    <w:p w14:paraId="7C7E4058" w14:textId="77777777" w:rsidR="006C5330" w:rsidRDefault="006C5330" w:rsidP="006C5330">
      <w:pPr>
        <w:widowControl/>
        <w:jc w:val="left"/>
        <w:rPr>
          <w:rFonts w:ascii="Times New Roman" w:eastAsia="宋体" w:hAnsi="Times New Roman" w:cs="Times New Roman"/>
        </w:rPr>
      </w:pPr>
    </w:p>
    <w:p w14:paraId="08A7EEF3" w14:textId="6A50C808" w:rsidR="006C5330" w:rsidRDefault="005069DD">
      <w:pPr>
        <w:widowControl/>
        <w:jc w:val="left"/>
        <w:rPr>
          <w:rFonts w:ascii="Times New Roman" w:eastAsia="宋体" w:hAnsi="Times New Roman" w:cs="Times New Roman"/>
        </w:rPr>
      </w:pPr>
      <w:r w:rsidRPr="00B23701">
        <w:rPr>
          <w:rFonts w:ascii="Times New Roman" w:eastAsia="宋体" w:hAnsi="Times New Roman" w:cs="Times New Roman" w:hint="eastAsia"/>
        </w:rPr>
        <w:t xml:space="preserve">Abbreviations: see Table </w:t>
      </w:r>
      <w:r>
        <w:rPr>
          <w:rFonts w:ascii="Times New Roman" w:eastAsia="宋体" w:hAnsi="Times New Roman" w:cs="Times New Roman" w:hint="eastAsia"/>
        </w:rPr>
        <w:t>S</w:t>
      </w:r>
      <w:r w:rsidRPr="00B23701">
        <w:rPr>
          <w:rFonts w:ascii="Times New Roman" w:eastAsia="宋体" w:hAnsi="Times New Roman" w:cs="Times New Roman" w:hint="eastAsia"/>
        </w:rPr>
        <w:t>1</w:t>
      </w:r>
      <w:r w:rsidR="006C5330">
        <w:rPr>
          <w:rFonts w:ascii="Times New Roman" w:eastAsia="宋体" w:hAnsi="Times New Roman" w:cs="Times New Roman"/>
        </w:rPr>
        <w:br w:type="page"/>
      </w:r>
    </w:p>
    <w:p w14:paraId="6CDD09A6" w14:textId="77777777" w:rsidR="006C5330" w:rsidRPr="00DA6D1D" w:rsidRDefault="006C5330" w:rsidP="006C5330">
      <w:pPr>
        <w:widowControl/>
        <w:jc w:val="center"/>
        <w:rPr>
          <w:rFonts w:ascii="Times New Roman" w:eastAsia="宋体" w:hAnsi="Times New Roman" w:cs="Times New Roman"/>
          <w:b/>
          <w:bCs/>
          <w:color w:val="C00000"/>
        </w:rPr>
      </w:pPr>
      <w:r w:rsidRPr="00323697">
        <w:rPr>
          <w:rFonts w:ascii="Times New Roman" w:eastAsia="宋体" w:hAnsi="Times New Roman" w:cs="Times New Roman" w:hint="eastAsia"/>
          <w:b/>
          <w:bCs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4.</w:t>
      </w:r>
      <w:r w:rsidRPr="00323697">
        <w:rPr>
          <w:rFonts w:ascii="Times New Roman" w:eastAsia="宋体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B</w:t>
      </w:r>
      <w:r w:rsidRPr="00323697">
        <w:rPr>
          <w:rFonts w:ascii="Times New Roman" w:eastAsia="宋体" w:hAnsi="Times New Roman" w:cs="Times New Roman"/>
          <w:b/>
          <w:bCs/>
        </w:rPr>
        <w:t xml:space="preserve">aseline </w:t>
      </w:r>
      <w:r>
        <w:rPr>
          <w:rFonts w:ascii="Times New Roman" w:eastAsia="宋体" w:hAnsi="Times New Roman" w:cs="Times New Roman" w:hint="eastAsia"/>
          <w:b/>
          <w:bCs/>
        </w:rPr>
        <w:t>c</w:t>
      </w:r>
      <w:r w:rsidRPr="00323697">
        <w:rPr>
          <w:rFonts w:ascii="Times New Roman" w:eastAsia="宋体" w:hAnsi="Times New Roman" w:cs="Times New Roman"/>
          <w:b/>
          <w:bCs/>
        </w:rPr>
        <w:t>haracteristics between patients</w:t>
      </w:r>
      <w:r>
        <w:rPr>
          <w:rFonts w:ascii="Times New Roman" w:eastAsia="宋体" w:hAnsi="Times New Roman" w:cs="Times New Roman" w:hint="eastAsia"/>
          <w:b/>
          <w:bCs/>
        </w:rPr>
        <w:t xml:space="preserve"> with and without cancer</w:t>
      </w:r>
      <w:r w:rsidRPr="00323697">
        <w:rPr>
          <w:rFonts w:ascii="Times New Roman" w:eastAsia="宋体" w:hAnsi="Times New Roman" w:cs="Times New Roman"/>
          <w:b/>
          <w:bCs/>
        </w:rPr>
        <w:t xml:space="preserve"> undergoing ablation </w:t>
      </w:r>
      <w:r>
        <w:rPr>
          <w:rFonts w:ascii="Times New Roman" w:eastAsia="宋体" w:hAnsi="Times New Roman" w:cs="Times New Roman"/>
          <w:b/>
          <w:bCs/>
        </w:rPr>
        <w:t>after</w:t>
      </w:r>
      <w:r>
        <w:rPr>
          <w:rFonts w:ascii="Times New Roman" w:eastAsia="宋体" w:hAnsi="Times New Roman" w:cs="Times New Roman" w:hint="eastAsia"/>
          <w:b/>
          <w:bCs/>
        </w:rPr>
        <w:t xml:space="preserve"> PSM </w:t>
      </w:r>
    </w:p>
    <w:tbl>
      <w:tblPr>
        <w:tblStyle w:val="a4"/>
        <w:tblW w:w="0" w:type="auto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701"/>
        <w:gridCol w:w="1701"/>
        <w:gridCol w:w="1701"/>
        <w:gridCol w:w="850"/>
        <w:gridCol w:w="793"/>
      </w:tblGrid>
      <w:tr w:rsidR="006C5330" w:rsidRPr="00FB3C1C" w14:paraId="44F308F5" w14:textId="77777777" w:rsidTr="001A4737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6C826A1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9227D2">
              <w:rPr>
                <w:rFonts w:ascii="Times New Roman" w:eastAsia="宋体" w:hAnsi="Times New Roman" w:cs="Times New Roman"/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7EDC1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Total</w:t>
            </w:r>
          </w:p>
          <w:p w14:paraId="58CEEE1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  <w:b/>
                <w:bCs/>
              </w:rPr>
              <w:t>（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>n=184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91EDE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No cancer</w:t>
            </w:r>
          </w:p>
          <w:p w14:paraId="1A60C48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  <w:b/>
                <w:bCs/>
              </w:rPr>
              <w:t>（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>n=92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607AC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Cancer</w:t>
            </w:r>
          </w:p>
          <w:p w14:paraId="495341A4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  <w:b/>
                <w:bCs/>
              </w:rPr>
              <w:t>（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>n=92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0A1B81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10CDDF0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 w:hint="eastAsia"/>
                <w:b/>
                <w:bCs/>
              </w:rPr>
              <w:t>S</w:t>
            </w:r>
            <w:r w:rsidRPr="00FB3C1C">
              <w:rPr>
                <w:rFonts w:ascii="Times New Roman" w:eastAsia="宋体" w:hAnsi="Times New Roman" w:cs="Times New Roman"/>
                <w:b/>
                <w:bCs/>
              </w:rPr>
              <w:t xml:space="preserve">MD </w:t>
            </w:r>
          </w:p>
        </w:tc>
      </w:tr>
      <w:tr w:rsidR="00627977" w:rsidRPr="00FB3C1C" w14:paraId="60D00F50" w14:textId="77777777" w:rsidTr="001A4737">
        <w:tc>
          <w:tcPr>
            <w:tcW w:w="2836" w:type="dxa"/>
            <w:tcBorders>
              <w:top w:val="single" w:sz="4" w:space="0" w:color="auto"/>
            </w:tcBorders>
          </w:tcPr>
          <w:p w14:paraId="3AAB75EC" w14:textId="3357F53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ge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/>
              </w:rPr>
              <w:t xml:space="preserve"> years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vAlign w:val="center"/>
          </w:tcPr>
          <w:p w14:paraId="5ED7AD2F" w14:textId="5709E8B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66.0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.9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1BC4BC" w14:textId="52873BF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66.1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8.0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571FEA" w14:textId="51BB29C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66.00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.88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700FA7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926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1543A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14</w:t>
            </w:r>
          </w:p>
        </w:tc>
      </w:tr>
      <w:tr w:rsidR="00627977" w:rsidRPr="00FB3C1C" w14:paraId="6479FC51" w14:textId="77777777" w:rsidTr="001A4737">
        <w:tc>
          <w:tcPr>
            <w:tcW w:w="2836" w:type="dxa"/>
          </w:tcPr>
          <w:p w14:paraId="28E86720" w14:textId="488A9A2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M</w:t>
            </w:r>
            <w:r w:rsidRPr="00F131A7">
              <w:rPr>
                <w:rFonts w:ascii="Times New Roman" w:eastAsia="宋体" w:hAnsi="Times New Roman" w:cs="Times New Roman"/>
              </w:rPr>
              <w:t>ale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C9022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76 (41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646F9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8 (41.3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1A5444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8 (41.30)</w:t>
            </w:r>
          </w:p>
        </w:tc>
        <w:tc>
          <w:tcPr>
            <w:tcW w:w="850" w:type="dxa"/>
            <w:vAlign w:val="center"/>
          </w:tcPr>
          <w:p w14:paraId="6D1F8F1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93" w:type="dxa"/>
            <w:vAlign w:val="center"/>
          </w:tcPr>
          <w:p w14:paraId="6EC05B43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00</w:t>
            </w:r>
          </w:p>
        </w:tc>
      </w:tr>
      <w:tr w:rsidR="00627977" w:rsidRPr="00FB3C1C" w14:paraId="6F897AF3" w14:textId="77777777" w:rsidTr="001A4737">
        <w:tc>
          <w:tcPr>
            <w:tcW w:w="2836" w:type="dxa"/>
          </w:tcPr>
          <w:p w14:paraId="36D1ADAE" w14:textId="59188489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H</w:t>
            </w:r>
            <w:r w:rsidRPr="00F131A7">
              <w:rPr>
                <w:rFonts w:ascii="Times New Roman" w:eastAsia="宋体" w:hAnsi="Times New Roman" w:cs="Times New Roman"/>
              </w:rPr>
              <w:t>ospital stays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 w:hint="eastAsia"/>
              </w:rPr>
              <w:t>day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00C886" w14:textId="32318E19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7.96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7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198E21" w14:textId="2913705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7.6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3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6E4C79" w14:textId="143E3AE4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8.30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5.05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78988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32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80FD7E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36</w:t>
            </w:r>
          </w:p>
        </w:tc>
      </w:tr>
      <w:tr w:rsidR="00627977" w:rsidRPr="00FB3C1C" w14:paraId="63463985" w14:textId="77777777" w:rsidTr="001A4737">
        <w:tc>
          <w:tcPr>
            <w:tcW w:w="2836" w:type="dxa"/>
          </w:tcPr>
          <w:p w14:paraId="083EB49E" w14:textId="7685FA83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Smoking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3C57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2 (17.3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DB9602" w14:textId="0BD8C8D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>17 (18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16CFE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5 (16.3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3195AC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69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47C46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59</w:t>
            </w:r>
          </w:p>
        </w:tc>
      </w:tr>
      <w:tr w:rsidR="00627977" w:rsidRPr="00FB3C1C" w14:paraId="63052F55" w14:textId="77777777" w:rsidTr="001A4737">
        <w:tc>
          <w:tcPr>
            <w:tcW w:w="2836" w:type="dxa"/>
          </w:tcPr>
          <w:p w14:paraId="18199390" w14:textId="4905EEA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Drinking</w:t>
            </w:r>
            <w:r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3EB28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3 (12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540698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0 (10.8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8D9A03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3 (14.1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5A1FAF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50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7E581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94</w:t>
            </w:r>
          </w:p>
        </w:tc>
      </w:tr>
      <w:tr w:rsidR="00627977" w:rsidRPr="00FB3C1C" w14:paraId="1C3E4CA5" w14:textId="77777777" w:rsidTr="001A4737">
        <w:tc>
          <w:tcPr>
            <w:tcW w:w="2836" w:type="dxa"/>
          </w:tcPr>
          <w:p w14:paraId="58F5C1B2" w14:textId="60975E5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SB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H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14A021" w14:textId="322511D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4.6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8.8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50035B" w14:textId="169E0686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4.9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9.1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9D8D15" w14:textId="32660BE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4.3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8.50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A1BFF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83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50D66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32</w:t>
            </w:r>
          </w:p>
        </w:tc>
      </w:tr>
      <w:tr w:rsidR="00627977" w:rsidRPr="00FB3C1C" w14:paraId="04F7A29E" w14:textId="77777777" w:rsidTr="001A4737">
        <w:tc>
          <w:tcPr>
            <w:tcW w:w="2836" w:type="dxa"/>
          </w:tcPr>
          <w:p w14:paraId="1D0F08E5" w14:textId="18F9DFC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DB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H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D50072" w14:textId="532A979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80.9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0.22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7F0BA6" w14:textId="476D066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80.6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1.0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EED145" w14:textId="0FE2826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81.26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9.42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DF287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67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206CB7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69</w:t>
            </w:r>
          </w:p>
        </w:tc>
      </w:tr>
      <w:tr w:rsidR="00627977" w:rsidRPr="00FB3C1C" w14:paraId="51259E31" w14:textId="77777777" w:rsidTr="001A4737">
        <w:tc>
          <w:tcPr>
            <w:tcW w:w="2836" w:type="dxa"/>
          </w:tcPr>
          <w:p w14:paraId="2B263DB9" w14:textId="725BDD4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Hemoglobin coun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g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1AB021" w14:textId="2406229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7.1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3.0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E3DE99" w14:textId="3C9BF224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7.2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3.0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DF49C2" w14:textId="7FB207E0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7.0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3.10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1D5778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92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B14EB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14</w:t>
            </w:r>
          </w:p>
        </w:tc>
      </w:tr>
      <w:tr w:rsidR="00627977" w:rsidRPr="00FB3C1C" w14:paraId="5A2BB4F0" w14:textId="77777777" w:rsidTr="001A4737">
        <w:tc>
          <w:tcPr>
            <w:tcW w:w="2836" w:type="dxa"/>
            <w:vAlign w:val="center"/>
          </w:tcPr>
          <w:p w14:paraId="50D32A86" w14:textId="73CEE9C2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Platelet coun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sym w:font="Wingdings 2" w:char="F0CD"/>
            </w:r>
            <w:r w:rsidRPr="00F131A7">
              <w:rPr>
                <w:rFonts w:ascii="Times New Roman" w:eastAsia="宋体" w:hAnsi="Times New Roman" w:cs="Times New Roman"/>
              </w:rPr>
              <w:t>109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132E45" w14:textId="1A69F78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02.83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1.8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E2F3DF" w14:textId="45A51C8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04.5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38.86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B26D94" w14:textId="6BE527B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01.0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4.85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22B01E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57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CB313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79</w:t>
            </w:r>
          </w:p>
        </w:tc>
      </w:tr>
      <w:tr w:rsidR="00627977" w:rsidRPr="00FB3C1C" w14:paraId="7A061EC4" w14:textId="77777777" w:rsidTr="001A4737">
        <w:tc>
          <w:tcPr>
            <w:tcW w:w="2836" w:type="dxa"/>
            <w:vAlign w:val="center"/>
          </w:tcPr>
          <w:p w14:paraId="59C95099" w14:textId="3D2E1033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NL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25EFA0" w14:textId="6E4A2632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9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1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669223" w14:textId="6A45466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1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3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01075C" w14:textId="5132782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86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69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840234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1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555E0F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375</w:t>
            </w:r>
          </w:p>
        </w:tc>
      </w:tr>
      <w:tr w:rsidR="00627977" w:rsidRPr="00FB3C1C" w14:paraId="0F00AC55" w14:textId="77777777" w:rsidTr="001A4737">
        <w:tc>
          <w:tcPr>
            <w:tcW w:w="2836" w:type="dxa"/>
          </w:tcPr>
          <w:p w14:paraId="57D743AE" w14:textId="75F66C6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4C5B6D" w14:textId="2DA84DC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.5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7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5C500C" w14:textId="7EA9EC6C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.5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84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77A21F" w14:textId="1838E2D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.58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74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9336D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76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AC6738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46</w:t>
            </w:r>
          </w:p>
        </w:tc>
      </w:tr>
      <w:tr w:rsidR="00627977" w:rsidRPr="00FB3C1C" w14:paraId="3845EE08" w14:textId="77777777" w:rsidTr="001A4737">
        <w:tc>
          <w:tcPr>
            <w:tcW w:w="2836" w:type="dxa"/>
          </w:tcPr>
          <w:p w14:paraId="27DFFC51" w14:textId="7622CC8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G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/>
              </w:rPr>
              <w:t xml:space="preserve"> 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DF752F" w14:textId="2CBD2184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4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6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9F6A09" w14:textId="57DFEEB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40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47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B3AC91" w14:textId="5963F893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53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75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F01397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5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2C4453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75</w:t>
            </w:r>
          </w:p>
        </w:tc>
      </w:tr>
      <w:tr w:rsidR="00627977" w:rsidRPr="00FB3C1C" w14:paraId="4A04849F" w14:textId="77777777" w:rsidTr="001A4737">
        <w:tc>
          <w:tcPr>
            <w:tcW w:w="2836" w:type="dxa"/>
          </w:tcPr>
          <w:p w14:paraId="6DC9867D" w14:textId="7F6201B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LDL-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396497" w14:textId="6EBB845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5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6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D4E660" w14:textId="44D673B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56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65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96AB78" w14:textId="6B43F36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5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57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3CF615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85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B9552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30</w:t>
            </w:r>
          </w:p>
        </w:tc>
      </w:tr>
      <w:tr w:rsidR="00627977" w:rsidRPr="00FB3C1C" w14:paraId="5800F4F4" w14:textId="77777777" w:rsidTr="001A4737">
        <w:tc>
          <w:tcPr>
            <w:tcW w:w="2836" w:type="dxa"/>
          </w:tcPr>
          <w:p w14:paraId="2A609E4E" w14:textId="44B71CB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HDL-C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A5E84E" w14:textId="2AD0F112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2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2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CDED9A" w14:textId="72232AD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2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22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20EAB1" w14:textId="28DD5B49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.1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24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D82F3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42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9728B2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113</w:t>
            </w:r>
          </w:p>
        </w:tc>
      </w:tr>
      <w:tr w:rsidR="00627977" w:rsidRPr="00FB3C1C" w14:paraId="2FABA9FE" w14:textId="77777777" w:rsidTr="001A4737">
        <w:tc>
          <w:tcPr>
            <w:tcW w:w="2836" w:type="dxa"/>
          </w:tcPr>
          <w:p w14:paraId="37C208A3" w14:textId="1B92893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L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IU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D22072" w14:textId="2CBD15E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2.9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0.92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3376F9" w14:textId="4A30879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2.4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1.5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682C30" w14:textId="4F03C11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3.4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0.34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73FF7C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53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1D0DE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97</w:t>
            </w:r>
          </w:p>
        </w:tc>
      </w:tr>
      <w:tr w:rsidR="00627977" w:rsidRPr="00FB3C1C" w14:paraId="45BC352E" w14:textId="77777777" w:rsidTr="001A4737">
        <w:tc>
          <w:tcPr>
            <w:tcW w:w="2836" w:type="dxa"/>
          </w:tcPr>
          <w:p w14:paraId="67A542E6" w14:textId="48A79B56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AS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IU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04694A" w14:textId="6CFF35D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1.4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6.2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481FC4" w14:textId="42CEE9A6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1.5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6.5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F75A8D" w14:textId="5E1319F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1.2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5.83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599D7A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79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FB2B63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40</w:t>
            </w:r>
          </w:p>
        </w:tc>
      </w:tr>
      <w:tr w:rsidR="00627977" w:rsidRPr="00FB3C1C" w14:paraId="4CC3329A" w14:textId="77777777" w:rsidTr="001A4737">
        <w:tc>
          <w:tcPr>
            <w:tcW w:w="2836" w:type="dxa"/>
          </w:tcPr>
          <w:p w14:paraId="6050F2BC" w14:textId="320F63D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eGFR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l/min/1.73m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7D0C03" w14:textId="15C2101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89.0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8.9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429048" w14:textId="16E662D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87.4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8.75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A5CEAF" w14:textId="1DD91D89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90.60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9.03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F6CFB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5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8B658A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67</w:t>
            </w:r>
          </w:p>
        </w:tc>
      </w:tr>
      <w:tr w:rsidR="00627977" w:rsidRPr="00FB3C1C" w14:paraId="59209692" w14:textId="77777777" w:rsidTr="001A4737">
        <w:tc>
          <w:tcPr>
            <w:tcW w:w="2836" w:type="dxa"/>
          </w:tcPr>
          <w:p w14:paraId="7779251E" w14:textId="47BFC60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SUA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F131A7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F131A7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91F4AB" w14:textId="50EF193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343.58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80.05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643F3A" w14:textId="1F69B9C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336.3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5.9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DA7EB2" w14:textId="2D4ED8B4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350.8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83.69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B385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2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ED8552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73</w:t>
            </w:r>
          </w:p>
        </w:tc>
      </w:tr>
      <w:tr w:rsidR="00627977" w:rsidRPr="00FB3C1C" w14:paraId="19D46BEE" w14:textId="77777777" w:rsidTr="001A4737">
        <w:tc>
          <w:tcPr>
            <w:tcW w:w="2836" w:type="dxa"/>
          </w:tcPr>
          <w:p w14:paraId="523D3B93" w14:textId="4E7E1C6C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K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0A6D35"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235CC2" w14:textId="7FA83AC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.0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38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AA3698" w14:textId="3608D69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.00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4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FD674C" w14:textId="44DC334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.03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36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708EA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56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1E41EF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97</w:t>
            </w:r>
          </w:p>
        </w:tc>
      </w:tr>
      <w:tr w:rsidR="00627977" w:rsidRPr="00FB3C1C" w14:paraId="6E2F336F" w14:textId="77777777" w:rsidTr="001A4737">
        <w:tc>
          <w:tcPr>
            <w:tcW w:w="2836" w:type="dxa"/>
          </w:tcPr>
          <w:p w14:paraId="053D57EA" w14:textId="63402FF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Na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62664E" w14:textId="73E413F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42.2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2.4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FB7DF3" w14:textId="0C1C5943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42.2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2.34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1BB548" w14:textId="4EA7117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42.1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2.52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067B7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79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BBB582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36</w:t>
            </w:r>
          </w:p>
        </w:tc>
      </w:tr>
      <w:tr w:rsidR="00627977" w:rsidRPr="00FB3C1C" w14:paraId="2DE98B79" w14:textId="77777777" w:rsidTr="001A4737">
        <w:tc>
          <w:tcPr>
            <w:tcW w:w="2836" w:type="dxa"/>
          </w:tcPr>
          <w:p w14:paraId="23D52927" w14:textId="4D947614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Mg</w:t>
            </w:r>
            <w:r w:rsidRPr="00F131A7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989283" w14:textId="0FE01BE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0.9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0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398128" w14:textId="369917F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0.9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0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1CC601" w14:textId="7A56D02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0.9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09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E4F27A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7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36EB31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204</w:t>
            </w:r>
          </w:p>
        </w:tc>
      </w:tr>
      <w:tr w:rsidR="00627977" w:rsidRPr="00FB3C1C" w14:paraId="0C820B2B" w14:textId="77777777" w:rsidTr="001A4737">
        <w:tc>
          <w:tcPr>
            <w:tcW w:w="2836" w:type="dxa"/>
          </w:tcPr>
          <w:p w14:paraId="73985E2C" w14:textId="574D28C6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F</w:t>
            </w:r>
            <w:r w:rsidRPr="00F131A7">
              <w:rPr>
                <w:rFonts w:ascii="Times New Roman" w:eastAsia="宋体" w:hAnsi="Times New Roman" w:cs="Times New Roman" w:hint="eastAsia"/>
              </w:rPr>
              <w:t>B</w:t>
            </w:r>
            <w:r w:rsidRPr="00F131A7"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61A72F" w14:textId="239AD63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5.5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46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5790D0" w14:textId="2A3A04A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5.3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42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5B5421" w14:textId="6F7D8AD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5.7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48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B7444A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5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C39D9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61</w:t>
            </w:r>
          </w:p>
        </w:tc>
      </w:tr>
      <w:tr w:rsidR="00627977" w:rsidRPr="00FB3C1C" w14:paraId="588A0559" w14:textId="77777777" w:rsidTr="001A4737">
        <w:tc>
          <w:tcPr>
            <w:tcW w:w="2836" w:type="dxa"/>
          </w:tcPr>
          <w:p w14:paraId="73F32B83" w14:textId="36033E5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C</w:t>
            </w:r>
            <w:r w:rsidRPr="00F131A7">
              <w:rPr>
                <w:rFonts w:ascii="Times New Roman" w:eastAsia="宋体" w:hAnsi="Times New Roman" w:cs="Times New Roman"/>
              </w:rPr>
              <w:t>oagulation indicator</w:t>
            </w:r>
            <w:r w:rsidRPr="00F131A7">
              <w:rPr>
                <w:rFonts w:ascii="Times New Roman" w:eastAsia="宋体" w:hAnsi="Times New Roman" w:cs="Times New Roman" w:hint="eastAsia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D937F3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44CC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415C0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74898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CCEC17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627977" w:rsidRPr="00FB3C1C" w14:paraId="3681B522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FBFCC0" w14:textId="7995067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TT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1C2E48" w14:textId="0618D466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2.8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20.64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288CE0" w14:textId="0ED22A6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3.5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23.39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B125A5" w14:textId="3E4540C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2.2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8.11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FE1498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70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8DA0C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71</w:t>
            </w:r>
          </w:p>
        </w:tc>
      </w:tr>
      <w:tr w:rsidR="00627977" w:rsidRPr="00FB3C1C" w14:paraId="70268693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0EAABA" w14:textId="2C2B9BA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P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B85F16" w14:textId="01990D6C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3.46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5.95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24ADB3" w14:textId="2FB27FA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2.8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26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289CA5" w14:textId="01D34CA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4.03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.09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0E4002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1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BA4CF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71</w:t>
            </w:r>
          </w:p>
        </w:tc>
      </w:tr>
      <w:tr w:rsidR="00627977" w:rsidRPr="00FB3C1C" w14:paraId="4F83E1AA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05AB1E" w14:textId="7495C3A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APTT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825F2A" w14:textId="67A49CD5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8.2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.2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8989C1" w14:textId="6DD8CEC9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8.3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.5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766D22" w14:textId="222FFF74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8.1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6.98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4577C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86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1129F9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30</w:t>
            </w:r>
          </w:p>
        </w:tc>
      </w:tr>
      <w:tr w:rsidR="00627977" w:rsidRPr="00FB3C1C" w14:paraId="62338478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75170B" w14:textId="132A64E1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 xml:space="preserve">    Fib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g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01C422" w14:textId="312184D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80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54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CE1C99" w14:textId="3181E50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8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5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2C0807" w14:textId="2667D0BF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7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0.56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3CC457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769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5289A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42</w:t>
            </w:r>
          </w:p>
        </w:tc>
      </w:tr>
      <w:tr w:rsidR="00627977" w:rsidRPr="00FB3C1C" w14:paraId="5F58B1B7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6DD86A" w14:textId="548B802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TSH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proofErr w:type="spellStart"/>
            <w:r w:rsidRPr="00F131A7">
              <w:rPr>
                <w:rFonts w:ascii="Times New Roman" w:eastAsia="宋体" w:hAnsi="Times New Roman" w:cs="Times New Roman"/>
              </w:rPr>
              <w:t>mIU</w:t>
            </w:r>
            <w:proofErr w:type="spellEnd"/>
            <w:r w:rsidRPr="00F131A7">
              <w:rPr>
                <w:rFonts w:ascii="Times New Roman" w:eastAsia="宋体" w:hAnsi="Times New Roman" w:cs="Times New Roman"/>
              </w:rPr>
              <w:t>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145F22" w14:textId="6DF26C9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3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61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92624E" w14:textId="5F3C7963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41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56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D24B11" w14:textId="77C0046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2.28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.67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9680E5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616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DBDA75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81</w:t>
            </w:r>
          </w:p>
        </w:tc>
      </w:tr>
      <w:tr w:rsidR="00627977" w:rsidRPr="00FB3C1C" w14:paraId="31110AA3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69305" w14:textId="1FA5BCAC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BNP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ng/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6302FA" w14:textId="083CF56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60.9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20.68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761AB2" w14:textId="2E09B31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70.15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151.06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EAEB64" w14:textId="1C76D006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151.78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79.35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55352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30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E5844A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231</w:t>
            </w:r>
          </w:p>
        </w:tc>
      </w:tr>
      <w:tr w:rsidR="00627977" w:rsidRPr="00FB3C1C" w14:paraId="7804AA0A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D1DD70" w14:textId="29F6BE8C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/>
              </w:rPr>
              <w:t>Echocardiographic parameter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2903CE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83C1E4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B20950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1C38D3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CCCAC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627977" w:rsidRPr="00FB3C1C" w14:paraId="22CCF1CB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FC2D61" w14:textId="561F6DEC" w:rsidR="00627977" w:rsidRPr="00FB3C1C" w:rsidRDefault="00627977" w:rsidP="0062797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AD</w:t>
            </w:r>
            <w:r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F131A7">
              <w:rPr>
                <w:rFonts w:ascii="Times New Roman" w:eastAsia="宋体" w:hAnsi="Times New Roman" w:cs="Times New Roman"/>
              </w:rPr>
              <w:t>m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65C3DF" w14:textId="259F901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39.2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78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180F7D" w14:textId="45294BCE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38.7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68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170136" w14:textId="15172490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39.84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86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961D15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75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E66566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27</w:t>
            </w:r>
          </w:p>
        </w:tc>
      </w:tr>
      <w:tr w:rsidR="00627977" w:rsidRPr="00FB3C1C" w14:paraId="7D393ED1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64B66A" w14:textId="48277263" w:rsidR="00627977" w:rsidRPr="00FB3C1C" w:rsidRDefault="00627977" w:rsidP="0062797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VED</w:t>
            </w:r>
            <w:r>
              <w:rPr>
                <w:rFonts w:ascii="Times New Roman" w:eastAsia="宋体" w:hAnsi="Times New Roman" w:cs="Times New Roman" w:hint="eastAsia"/>
              </w:rPr>
              <w:t xml:space="preserve">D, </w:t>
            </w:r>
            <w:r w:rsidRPr="00F131A7">
              <w:rPr>
                <w:rFonts w:ascii="Times New Roman" w:eastAsia="宋体" w:hAnsi="Times New Roman" w:cs="Times New Roman"/>
              </w:rPr>
              <w:t>m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B6C6CA" w14:textId="75679F1D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7.52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34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F51BC1" w14:textId="5C4E09B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7.16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26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36BC4A" w14:textId="33E26C80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47.8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42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E2426B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335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1ACD0C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61</w:t>
            </w:r>
          </w:p>
        </w:tc>
      </w:tr>
      <w:tr w:rsidR="00627977" w:rsidRPr="00FB3C1C" w14:paraId="041849F2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2BC2B4" w14:textId="62BE97DF" w:rsidR="00627977" w:rsidRPr="00FB3C1C" w:rsidRDefault="00627977" w:rsidP="0062797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F131A7">
              <w:rPr>
                <w:rFonts w:ascii="Times New Roman" w:eastAsia="宋体" w:hAnsi="Times New Roman" w:cs="Times New Roman" w:hint="eastAsia"/>
              </w:rPr>
              <w:t>L</w:t>
            </w:r>
            <w:r w:rsidRPr="00F131A7">
              <w:rPr>
                <w:rFonts w:ascii="Times New Roman" w:eastAsia="宋体" w:hAnsi="Times New Roman" w:cs="Times New Roman"/>
              </w:rPr>
              <w:t>VEF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131A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131A7">
              <w:rPr>
                <w:rFonts w:ascii="Times New Roman" w:eastAsia="宋体" w:hAnsi="Times New Roman" w:cs="Times New Roman"/>
              </w:rPr>
              <w:t>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D920B8" w14:textId="235016CB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56.58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93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C92EEC" w14:textId="38D83A5A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56.49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4.80</w:t>
            </w:r>
            <w:r w:rsidR="00D42144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1A0C24" w14:textId="10692938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 w:hint="eastAsia"/>
              </w:rPr>
            </w:pPr>
            <w:r w:rsidRPr="00FB3C1C">
              <w:rPr>
                <w:rFonts w:ascii="Times New Roman" w:eastAsia="宋体" w:hAnsi="Times New Roman" w:cs="Times New Roman"/>
              </w:rPr>
              <w:t xml:space="preserve">56.67 </w:t>
            </w:r>
            <w:r w:rsidR="006749A2">
              <w:rPr>
                <w:rFonts w:ascii="Times New Roman" w:eastAsia="宋体" w:hAnsi="Times New Roman" w:cs="Times New Roman"/>
              </w:rPr>
              <w:t>(</w:t>
            </w:r>
            <w:r w:rsidRPr="00FB3C1C">
              <w:rPr>
                <w:rFonts w:ascii="Times New Roman" w:eastAsia="宋体" w:hAnsi="Times New Roman" w:cs="Times New Roman"/>
              </w:rPr>
              <w:t>5.09</w:t>
            </w:r>
            <w:r w:rsidR="004D071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50BD4F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825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7B5FD5" w14:textId="77777777" w:rsidR="00627977" w:rsidRPr="00FB3C1C" w:rsidRDefault="00627977" w:rsidP="0062797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37</w:t>
            </w:r>
          </w:p>
        </w:tc>
      </w:tr>
      <w:tr w:rsidR="006C5330" w:rsidRPr="00FB3C1C" w14:paraId="009FEB3C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D97B0B" w14:textId="40982FD5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 w:rsidRPr="00267517">
              <w:rPr>
                <w:rFonts w:ascii="Times New Roman" w:eastAsia="宋体" w:hAnsi="Times New Roman" w:cs="Times New Roman"/>
              </w:rPr>
              <w:t>revious history</w:t>
            </w:r>
            <w:r w:rsidR="00627977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521C54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15995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A925E7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1FF3B2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D4D94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6C5330" w:rsidRPr="00FB3C1C" w14:paraId="7987109A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1014F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HT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02427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08 (58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BC361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54 (58.7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73FFA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54 (58.7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23DCC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D9D9D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00</w:t>
            </w:r>
          </w:p>
        </w:tc>
      </w:tr>
      <w:tr w:rsidR="006C5330" w:rsidRPr="00FB3C1C" w14:paraId="33644E35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94DBA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CH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BC863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56 (30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76BEC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7 (40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82CD3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9 (20.6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076B82" w14:textId="77777777" w:rsidR="006C5330" w:rsidRPr="00EC0585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EC0585">
              <w:rPr>
                <w:rFonts w:ascii="Times New Roman" w:eastAsia="宋体" w:hAnsi="Times New Roman" w:cs="Times New Roman"/>
                <w:bCs/>
              </w:rPr>
              <w:t>0.004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B41A5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FB3C1C">
              <w:rPr>
                <w:rFonts w:ascii="Times New Roman" w:eastAsia="宋体" w:hAnsi="Times New Roman" w:cs="Times New Roman"/>
              </w:rPr>
              <w:t>-0.483</w:t>
            </w:r>
          </w:p>
        </w:tc>
      </w:tr>
      <w:tr w:rsidR="006C5330" w:rsidRPr="00FB3C1C" w14:paraId="1505605B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191AB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HF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23126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1 (16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851802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7 (18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F6FFD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4 (15.2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C1790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555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4BE10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91</w:t>
            </w:r>
          </w:p>
        </w:tc>
      </w:tr>
      <w:tr w:rsidR="006C5330" w:rsidRPr="00FB3C1C" w14:paraId="63C302EA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4E321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Strok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E55F12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6 (8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7D1BE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9 (9.7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A3D87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7 (7.6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B41084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60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EA762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82</w:t>
            </w:r>
          </w:p>
        </w:tc>
      </w:tr>
      <w:tr w:rsidR="006C5330" w:rsidRPr="00FB3C1C" w14:paraId="191EAD5E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53C1E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P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43385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0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D4ADD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 (0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1D8A8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1.0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579E08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56559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05</w:t>
            </w:r>
          </w:p>
        </w:tc>
      </w:tr>
      <w:tr w:rsidR="006C5330" w:rsidRPr="00FB3C1C" w14:paraId="3EEA5F7D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EDC05F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yslipidem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F9D274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18 (64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0B931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66 (71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16C93A" w14:textId="77777777" w:rsidR="006C5330" w:rsidRPr="00EC0585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EC0585">
              <w:rPr>
                <w:rFonts w:ascii="Times New Roman" w:eastAsia="宋体" w:hAnsi="Times New Roman" w:cs="Times New Roman"/>
              </w:rPr>
              <w:t>52 (56.5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3270D1" w14:textId="77777777" w:rsidR="006C5330" w:rsidRPr="00EC0585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EC0585">
              <w:rPr>
                <w:rFonts w:ascii="Times New Roman" w:eastAsia="宋体" w:hAnsi="Times New Roman" w:cs="Times New Roman"/>
              </w:rPr>
              <w:t>0.03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1EDBF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307</w:t>
            </w:r>
          </w:p>
        </w:tc>
      </w:tr>
      <w:tr w:rsidR="006C5330" w:rsidRPr="00FB3C1C" w14:paraId="51B3AC7D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5E0B70" w14:textId="77777777" w:rsidR="006C5330" w:rsidRPr="00FB3C1C" w:rsidRDefault="006C5330" w:rsidP="001A473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lastRenderedPageBreak/>
              <w:t>T2D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E9970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3 (17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541BD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6 (17.3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BC225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7 (18.4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7DBE97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</w:rPr>
              <w:t>0.84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058B0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28</w:t>
            </w:r>
          </w:p>
        </w:tc>
      </w:tr>
      <w:tr w:rsidR="006C5330" w:rsidRPr="00FB3C1C" w14:paraId="77DB46FC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ED178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</w:rPr>
              <w:t xml:space="preserve">    CK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AD0B0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1 (5.9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8E171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7 (7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18A2A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4 (4.3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23A2E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</w:rPr>
              <w:t>0.351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2C418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160</w:t>
            </w:r>
          </w:p>
        </w:tc>
      </w:tr>
      <w:tr w:rsidR="006C5330" w:rsidRPr="00FB3C1C" w14:paraId="0E1ABAFC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3F3B7E" w14:textId="77777777" w:rsidR="006C5330" w:rsidRPr="00FB3C1C" w:rsidRDefault="006C5330" w:rsidP="001A473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 w:rsidRPr="00267517">
              <w:rPr>
                <w:rFonts w:ascii="Times New Roman" w:eastAsia="宋体" w:hAnsi="Times New Roman" w:cs="Times New Roman"/>
              </w:rPr>
              <w:t>yperthyroidis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DA13A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 (1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320248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 (0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E589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 (2.1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E9DAA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477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74D4F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49</w:t>
            </w:r>
          </w:p>
        </w:tc>
      </w:tr>
      <w:tr w:rsidR="006C5330" w:rsidRPr="00FB3C1C" w14:paraId="7837DCFB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41251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ypothyroidis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BF6CD2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 (1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BE5B07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1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B6F1D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1.0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69685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D51FF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00</w:t>
            </w:r>
          </w:p>
        </w:tc>
      </w:tr>
      <w:tr w:rsidR="006C5330" w:rsidRPr="00FB3C1C" w14:paraId="3A5C9ED2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25875E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VT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6D021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0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2B578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 (0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CACD1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1.0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29968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81CB3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05</w:t>
            </w:r>
          </w:p>
        </w:tc>
      </w:tr>
      <w:tr w:rsidR="006C5330" w:rsidRPr="00FB3C1C" w14:paraId="38F4E6D5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45A27A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COP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76E10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0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A3F16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 (1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7011A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 (0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61C701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1C1F9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148</w:t>
            </w:r>
          </w:p>
        </w:tc>
      </w:tr>
      <w:tr w:rsidR="006C5330" w:rsidRPr="00FB3C1C" w14:paraId="602B81CA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484057" w14:textId="7028F903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ypes of AF</w:t>
            </w:r>
            <w:r w:rsidR="00627977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D8FD9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85FF6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A3A89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87C66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243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D4436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6C5330" w:rsidRPr="00FB3C1C" w14:paraId="1A83CA73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1F1075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PaAF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C7057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35 (73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29591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71 (77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4C55D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64 (69.5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863508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AD4D8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165</w:t>
            </w:r>
          </w:p>
        </w:tc>
      </w:tr>
      <w:tr w:rsidR="006C5330" w:rsidRPr="00FB3C1C" w14:paraId="753B69E9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FA5D2B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PeAF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D507B9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49 (26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961A8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1 (22.8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846A1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8 (30.4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E78F8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79584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65</w:t>
            </w:r>
          </w:p>
        </w:tc>
      </w:tr>
      <w:tr w:rsidR="006C5330" w:rsidRPr="00FB3C1C" w14:paraId="09D0966F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5B079C" w14:textId="0962BE9B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ntiarrhythmic drugs</w:t>
            </w:r>
            <w:r w:rsidR="00627977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3F97C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AF932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D066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DC5378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3C1C">
              <w:rPr>
                <w:rFonts w:ascii="Times New Roman" w:eastAsia="宋体" w:hAnsi="Times New Roman" w:cs="Times New Roman"/>
              </w:rPr>
              <w:t>0.188</w:t>
            </w: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7B1490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6C5330" w:rsidRPr="00FB3C1C" w14:paraId="53274FF2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27C3B1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miodar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8B2CF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13 (61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48435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53 (57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4C2B0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60 (65.2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1AD3C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3C44C6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160</w:t>
            </w:r>
          </w:p>
        </w:tc>
      </w:tr>
      <w:tr w:rsidR="006C5330" w:rsidRPr="00FB3C1C" w14:paraId="7BB066F5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32E609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Propafen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AFA90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8 (20.6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F56A5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4 (26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FE10F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4 (15.2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DD500F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552D1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303</w:t>
            </w:r>
          </w:p>
        </w:tc>
      </w:tr>
      <w:tr w:rsidR="006C5330" w:rsidRPr="00FB3C1C" w14:paraId="0AABF3A8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96AB266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-block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4AD46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33 (17.9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AC2B1E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5 (16.3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A30DAB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8 (19.5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44785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shd w:val="clear" w:color="auto" w:fill="FFFFFF"/>
            <w:vAlign w:val="center"/>
          </w:tcPr>
          <w:p w14:paraId="70C9D98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82</w:t>
            </w:r>
          </w:p>
        </w:tc>
      </w:tr>
      <w:tr w:rsidR="006C5330" w:rsidRPr="00FB3C1C" w14:paraId="764721A3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AF2A35" w14:textId="38CCB665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nticoagulant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="00627977">
              <w:rPr>
                <w:rFonts w:ascii="Times New Roman" w:eastAsia="宋体" w:hAnsi="Times New Roman" w:cs="Times New Roman" w:hint="eastAsia"/>
              </w:rPr>
              <w:t>, n 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F2F33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6A7002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57EF71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737</w:t>
            </w: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99F7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B8454B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6C5330" w:rsidRPr="00FB3C1C" w14:paraId="5CE129D2" w14:textId="77777777" w:rsidTr="001A4737"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E270C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W</w:t>
            </w:r>
            <w:r w:rsidRPr="00267517">
              <w:rPr>
                <w:rFonts w:ascii="Times New Roman" w:eastAsia="宋体" w:hAnsi="Times New Roman" w:cs="Times New Roman"/>
                <w:color w:val="000000"/>
                <w:sz w:val="22"/>
              </w:rPr>
              <w:t>arfari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0DB18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48 (26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614298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3 (25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4488E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25 (27.1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45BF6C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CD451D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0.049</w:t>
            </w:r>
          </w:p>
        </w:tc>
      </w:tr>
      <w:tr w:rsidR="006C5330" w:rsidRPr="00FB3C1C" w14:paraId="1053FD82" w14:textId="77777777" w:rsidTr="001A4737"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0E57A6" w14:textId="77777777" w:rsidR="006C5330" w:rsidRPr="00FB3C1C" w:rsidRDefault="006C5330" w:rsidP="001A473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</w:rPr>
            </w:pPr>
            <w:r w:rsidRPr="00C17846">
              <w:rPr>
                <w:rFonts w:ascii="Times New Roman" w:eastAsia="宋体" w:hAnsi="Times New Roman" w:cs="Times New Roman"/>
                <w:color w:val="000000"/>
                <w:sz w:val="22"/>
              </w:rPr>
              <w:t>NOAC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2454688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136 (73.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AFB755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69 (75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190F3E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67 (72.8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6AB5CA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CCA7F3" w14:textId="77777777" w:rsidR="006C5330" w:rsidRPr="00FB3C1C" w:rsidRDefault="006C5330" w:rsidP="001A473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3C1C">
              <w:rPr>
                <w:rFonts w:ascii="Times New Roman" w:eastAsia="宋体" w:hAnsi="Times New Roman" w:cs="Times New Roman"/>
              </w:rPr>
              <w:t>-0.049</w:t>
            </w:r>
          </w:p>
        </w:tc>
      </w:tr>
    </w:tbl>
    <w:p w14:paraId="013121BF" w14:textId="77777777" w:rsidR="006C5330" w:rsidRDefault="006C5330" w:rsidP="006C5330">
      <w:pPr>
        <w:widowControl/>
        <w:jc w:val="left"/>
        <w:rPr>
          <w:rFonts w:ascii="Times New Roman" w:eastAsia="宋体" w:hAnsi="Times New Roman" w:cs="Times New Roman"/>
        </w:rPr>
      </w:pPr>
    </w:p>
    <w:p w14:paraId="22FAA5E3" w14:textId="42D4D10C" w:rsidR="00CF4822" w:rsidRPr="006C5330" w:rsidRDefault="005069DD" w:rsidP="006C5330">
      <w:pPr>
        <w:rPr>
          <w:rFonts w:hint="eastAsia"/>
        </w:rPr>
      </w:pPr>
      <w:r w:rsidRPr="00B23701">
        <w:rPr>
          <w:rFonts w:ascii="Times New Roman" w:eastAsia="宋体" w:hAnsi="Times New Roman" w:cs="Times New Roman" w:hint="eastAsia"/>
        </w:rPr>
        <w:t>Abbreviations: see Table</w:t>
      </w:r>
      <w:r>
        <w:rPr>
          <w:rFonts w:ascii="Times New Roman" w:eastAsia="宋体" w:hAnsi="Times New Roman" w:cs="Times New Roman" w:hint="eastAsia"/>
        </w:rPr>
        <w:t xml:space="preserve"> S</w:t>
      </w:r>
      <w:r w:rsidRPr="00B23701">
        <w:rPr>
          <w:rFonts w:ascii="Times New Roman" w:eastAsia="宋体" w:hAnsi="Times New Roman" w:cs="Times New Roman" w:hint="eastAsia"/>
        </w:rPr>
        <w:t>1</w:t>
      </w:r>
    </w:p>
    <w:sectPr w:rsidR="00CF4822" w:rsidRPr="006C5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C45911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CC2E5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018468E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1"/>
  </w:num>
  <w:num w:numId="22" w16cid:durableId="1375154319">
    <w:abstractNumId w:val="15"/>
  </w:num>
  <w:num w:numId="23" w16cid:durableId="489449184">
    <w:abstractNumId w:val="18"/>
  </w:num>
  <w:num w:numId="24" w16cid:durableId="701327074">
    <w:abstractNumId w:val="10"/>
  </w:num>
  <w:num w:numId="25" w16cid:durableId="1360856025">
    <w:abstractNumId w:val="16"/>
  </w:num>
  <w:num w:numId="26" w16cid:durableId="298925098">
    <w:abstractNumId w:val="17"/>
  </w:num>
  <w:num w:numId="27" w16cid:durableId="134015674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22"/>
    <w:rsid w:val="00031B47"/>
    <w:rsid w:val="00097D81"/>
    <w:rsid w:val="003C5204"/>
    <w:rsid w:val="004266CB"/>
    <w:rsid w:val="004D0713"/>
    <w:rsid w:val="005069DD"/>
    <w:rsid w:val="00627977"/>
    <w:rsid w:val="006749A2"/>
    <w:rsid w:val="006C0ADB"/>
    <w:rsid w:val="006C5330"/>
    <w:rsid w:val="007E04A3"/>
    <w:rsid w:val="007E7D35"/>
    <w:rsid w:val="00AA34F8"/>
    <w:rsid w:val="00B05262"/>
    <w:rsid w:val="00C8298E"/>
    <w:rsid w:val="00CF4822"/>
    <w:rsid w:val="00D42144"/>
    <w:rsid w:val="00ED467C"/>
    <w:rsid w:val="00FD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BF87"/>
  <w15:chartTrackingRefBased/>
  <w15:docId w15:val="{7D9A7126-7368-41BB-A633-37E8D91E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33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0"/>
    <w:link w:val="10"/>
    <w:uiPriority w:val="9"/>
    <w:qFormat/>
    <w:rsid w:val="006C5330"/>
    <w:pPr>
      <w:keepNext/>
      <w:keepLines/>
      <w:widowControl/>
      <w:numPr>
        <w:numId w:val="20"/>
      </w:numP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paragraph" w:styleId="2">
    <w:name w:val="heading 2"/>
    <w:basedOn w:val="a"/>
    <w:next w:val="a0"/>
    <w:link w:val="20"/>
    <w:uiPriority w:val="9"/>
    <w:unhideWhenUsed/>
    <w:qFormat/>
    <w:rsid w:val="006C5330"/>
    <w:pPr>
      <w:keepNext/>
      <w:keepLines/>
      <w:widowControl/>
      <w:numPr>
        <w:ilvl w:val="1"/>
        <w:numId w:val="20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paragraph" w:styleId="3">
    <w:name w:val="heading 3"/>
    <w:basedOn w:val="a"/>
    <w:next w:val="a0"/>
    <w:link w:val="30"/>
    <w:uiPriority w:val="9"/>
    <w:unhideWhenUsed/>
    <w:qFormat/>
    <w:rsid w:val="006C5330"/>
    <w:pPr>
      <w:keepNext/>
      <w:keepLines/>
      <w:widowControl/>
      <w:numPr>
        <w:ilvl w:val="2"/>
        <w:numId w:val="20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eastAsia="en-US"/>
    </w:rPr>
  </w:style>
  <w:style w:type="paragraph" w:styleId="4">
    <w:name w:val="heading 4"/>
    <w:basedOn w:val="a"/>
    <w:next w:val="a0"/>
    <w:link w:val="40"/>
    <w:uiPriority w:val="9"/>
    <w:unhideWhenUsed/>
    <w:qFormat/>
    <w:rsid w:val="006C5330"/>
    <w:pPr>
      <w:keepNext/>
      <w:keepLines/>
      <w:widowControl/>
      <w:numPr>
        <w:ilvl w:val="3"/>
        <w:numId w:val="20"/>
      </w:numPr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eastAsia="en-US"/>
    </w:rPr>
  </w:style>
  <w:style w:type="paragraph" w:styleId="5">
    <w:name w:val="heading 5"/>
    <w:basedOn w:val="a"/>
    <w:next w:val="a0"/>
    <w:link w:val="50"/>
    <w:uiPriority w:val="9"/>
    <w:unhideWhenUsed/>
    <w:qFormat/>
    <w:rsid w:val="006C5330"/>
    <w:pPr>
      <w:keepNext/>
      <w:keepLines/>
      <w:widowControl/>
      <w:numPr>
        <w:ilvl w:val="4"/>
        <w:numId w:val="20"/>
      </w:numPr>
      <w:spacing w:before="200"/>
      <w:jc w:val="left"/>
      <w:outlineLvl w:val="4"/>
    </w:pPr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:lang w:eastAsia="en-US"/>
    </w:rPr>
  </w:style>
  <w:style w:type="paragraph" w:styleId="6">
    <w:name w:val="heading 6"/>
    <w:basedOn w:val="a"/>
    <w:next w:val="a0"/>
    <w:link w:val="60"/>
    <w:uiPriority w:val="9"/>
    <w:unhideWhenUsed/>
    <w:qFormat/>
    <w:rsid w:val="006C5330"/>
    <w:pPr>
      <w:keepNext/>
      <w:keepLines/>
      <w:widowControl/>
      <w:numPr>
        <w:ilvl w:val="5"/>
        <w:numId w:val="20"/>
      </w:numPr>
      <w:spacing w:before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styleId="7">
    <w:name w:val="heading 7"/>
    <w:basedOn w:val="a"/>
    <w:next w:val="a0"/>
    <w:link w:val="70"/>
    <w:uiPriority w:val="9"/>
    <w:unhideWhenUsed/>
    <w:qFormat/>
    <w:rsid w:val="006C5330"/>
    <w:pPr>
      <w:keepNext/>
      <w:keepLines/>
      <w:widowControl/>
      <w:numPr>
        <w:ilvl w:val="6"/>
        <w:numId w:val="20"/>
      </w:numPr>
      <w:spacing w:before="2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styleId="8">
    <w:name w:val="heading 8"/>
    <w:basedOn w:val="a"/>
    <w:next w:val="a0"/>
    <w:link w:val="80"/>
    <w:uiPriority w:val="9"/>
    <w:unhideWhenUsed/>
    <w:qFormat/>
    <w:rsid w:val="006C5330"/>
    <w:pPr>
      <w:keepNext/>
      <w:keepLines/>
      <w:widowControl/>
      <w:numPr>
        <w:ilvl w:val="7"/>
        <w:numId w:val="20"/>
      </w:numPr>
      <w:spacing w:before="2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styleId="9">
    <w:name w:val="heading 9"/>
    <w:basedOn w:val="a"/>
    <w:next w:val="a0"/>
    <w:link w:val="90"/>
    <w:uiPriority w:val="9"/>
    <w:unhideWhenUsed/>
    <w:qFormat/>
    <w:rsid w:val="006C5330"/>
    <w:pPr>
      <w:keepNext/>
      <w:keepLines/>
      <w:widowControl/>
      <w:numPr>
        <w:ilvl w:val="8"/>
        <w:numId w:val="20"/>
      </w:numPr>
      <w:spacing w:before="2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6C5330"/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9"/>
    <w:rsid w:val="006C5330"/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9"/>
    <w:rsid w:val="006C5330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9"/>
    <w:rsid w:val="006C5330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9"/>
    <w:rsid w:val="006C5330"/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60">
    <w:name w:val="标题 6 字符"/>
    <w:basedOn w:val="a1"/>
    <w:link w:val="6"/>
    <w:uiPriority w:val="9"/>
    <w:rsid w:val="006C5330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70">
    <w:name w:val="标题 7 字符"/>
    <w:basedOn w:val="a1"/>
    <w:link w:val="7"/>
    <w:uiPriority w:val="9"/>
    <w:rsid w:val="006C5330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80">
    <w:name w:val="标题 8 字符"/>
    <w:basedOn w:val="a1"/>
    <w:link w:val="8"/>
    <w:uiPriority w:val="9"/>
    <w:rsid w:val="006C5330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90">
    <w:name w:val="标题 9 字符"/>
    <w:basedOn w:val="a1"/>
    <w:link w:val="9"/>
    <w:uiPriority w:val="9"/>
    <w:rsid w:val="006C5330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  <w14:ligatures w14:val="none"/>
    </w:rPr>
  </w:style>
  <w:style w:type="table" w:styleId="a4">
    <w:name w:val="Table Grid"/>
    <w:basedOn w:val="a2"/>
    <w:uiPriority w:val="39"/>
    <w:rsid w:val="006C533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a0"/>
    <w:next w:val="a0"/>
    <w:qFormat/>
    <w:rsid w:val="006C5330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paragraph" w:styleId="a0">
    <w:name w:val="Body Text"/>
    <w:basedOn w:val="a"/>
    <w:link w:val="a5"/>
    <w:unhideWhenUsed/>
    <w:qFormat/>
    <w:rsid w:val="006C5330"/>
    <w:pPr>
      <w:spacing w:after="120"/>
    </w:pPr>
  </w:style>
  <w:style w:type="character" w:customStyle="1" w:styleId="a5">
    <w:name w:val="正文文本 字符"/>
    <w:basedOn w:val="a1"/>
    <w:link w:val="a0"/>
    <w:rsid w:val="006C5330"/>
    <w:rPr>
      <w14:ligatures w14:val="none"/>
    </w:rPr>
  </w:style>
  <w:style w:type="paragraph" w:customStyle="1" w:styleId="Compact">
    <w:name w:val="Compact"/>
    <w:basedOn w:val="a0"/>
    <w:qFormat/>
    <w:rsid w:val="006C5330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6">
    <w:name w:val="Title"/>
    <w:basedOn w:val="a"/>
    <w:next w:val="a0"/>
    <w:link w:val="a7"/>
    <w:qFormat/>
    <w:rsid w:val="006C5330"/>
    <w:pPr>
      <w:keepNext/>
      <w:keepLines/>
      <w:widowControl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6"/>
      <w:szCs w:val="36"/>
      <w:lang w:eastAsia="en-US"/>
    </w:rPr>
  </w:style>
  <w:style w:type="character" w:customStyle="1" w:styleId="a7">
    <w:name w:val="标题 字符"/>
    <w:basedOn w:val="a1"/>
    <w:link w:val="a6"/>
    <w:rsid w:val="006C5330"/>
    <w:rPr>
      <w:rFonts w:asciiTheme="majorHAnsi" w:eastAsiaTheme="majorEastAsia" w:hAnsiTheme="majorHAnsi" w:cstheme="majorBidi"/>
      <w:b/>
      <w:bCs/>
      <w:color w:val="000000" w:themeColor="text1"/>
      <w:kern w:val="0"/>
      <w:sz w:val="36"/>
      <w:szCs w:val="36"/>
      <w:lang w:eastAsia="en-US"/>
      <w14:ligatures w14:val="none"/>
    </w:rPr>
  </w:style>
  <w:style w:type="paragraph" w:styleId="a8">
    <w:name w:val="Subtitle"/>
    <w:basedOn w:val="a6"/>
    <w:next w:val="a0"/>
    <w:link w:val="a9"/>
    <w:qFormat/>
    <w:rsid w:val="006C5330"/>
    <w:pPr>
      <w:pBdr>
        <w:bottom w:val="none" w:sz="0" w:space="0" w:color="auto"/>
      </w:pBdr>
      <w:spacing w:before="240"/>
    </w:pPr>
    <w:rPr>
      <w:sz w:val="30"/>
      <w:szCs w:val="30"/>
    </w:rPr>
  </w:style>
  <w:style w:type="character" w:customStyle="1" w:styleId="a9">
    <w:name w:val="副标题 字符"/>
    <w:basedOn w:val="a1"/>
    <w:link w:val="a8"/>
    <w:rsid w:val="006C5330"/>
    <w:rPr>
      <w:rFonts w:asciiTheme="majorHAnsi" w:eastAsiaTheme="majorEastAsia" w:hAnsiTheme="majorHAnsi" w:cstheme="majorBidi"/>
      <w:b/>
      <w:bCs/>
      <w:color w:val="000000" w:themeColor="text1"/>
      <w:kern w:val="0"/>
      <w:sz w:val="30"/>
      <w:szCs w:val="30"/>
      <w:lang w:eastAsia="en-US"/>
      <w14:ligatures w14:val="none"/>
    </w:rPr>
  </w:style>
  <w:style w:type="paragraph" w:customStyle="1" w:styleId="Author">
    <w:name w:val="Author"/>
    <w:next w:val="a0"/>
    <w:qFormat/>
    <w:rsid w:val="006C5330"/>
    <w:pPr>
      <w:keepNext/>
      <w:keepLines/>
      <w:spacing w:after="200"/>
      <w:jc w:val="center"/>
    </w:pPr>
    <w:rPr>
      <w:kern w:val="0"/>
      <w:sz w:val="24"/>
      <w:szCs w:val="24"/>
      <w:lang w:eastAsia="en-US"/>
      <w14:ligatures w14:val="none"/>
    </w:rPr>
  </w:style>
  <w:style w:type="paragraph" w:styleId="aa">
    <w:name w:val="Date"/>
    <w:next w:val="a0"/>
    <w:link w:val="ab"/>
    <w:qFormat/>
    <w:rsid w:val="006C5330"/>
    <w:pPr>
      <w:keepNext/>
      <w:keepLines/>
      <w:spacing w:after="200"/>
      <w:jc w:val="center"/>
    </w:pPr>
    <w:rPr>
      <w:kern w:val="0"/>
      <w:sz w:val="24"/>
      <w:szCs w:val="24"/>
      <w:lang w:eastAsia="en-US"/>
      <w14:ligatures w14:val="none"/>
    </w:rPr>
  </w:style>
  <w:style w:type="character" w:customStyle="1" w:styleId="ab">
    <w:name w:val="日期 字符"/>
    <w:basedOn w:val="a1"/>
    <w:link w:val="aa"/>
    <w:rsid w:val="006C5330"/>
    <w:rPr>
      <w:kern w:val="0"/>
      <w:sz w:val="24"/>
      <w:szCs w:val="24"/>
      <w:lang w:eastAsia="en-US"/>
      <w14:ligatures w14:val="none"/>
    </w:rPr>
  </w:style>
  <w:style w:type="paragraph" w:customStyle="1" w:styleId="Abstract">
    <w:name w:val="Abstract"/>
    <w:basedOn w:val="a"/>
    <w:next w:val="a0"/>
    <w:qFormat/>
    <w:rsid w:val="006C5330"/>
    <w:pPr>
      <w:keepNext/>
      <w:keepLines/>
      <w:widowControl/>
      <w:spacing w:before="300" w:after="300"/>
      <w:jc w:val="left"/>
    </w:pPr>
    <w:rPr>
      <w:kern w:val="0"/>
      <w:sz w:val="20"/>
      <w:szCs w:val="20"/>
      <w:lang w:eastAsia="en-US"/>
    </w:rPr>
  </w:style>
  <w:style w:type="paragraph" w:styleId="ac">
    <w:name w:val="Bibliography"/>
    <w:basedOn w:val="a"/>
    <w:qFormat/>
    <w:rsid w:val="006C533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d">
    <w:name w:val="Block Text"/>
    <w:basedOn w:val="a0"/>
    <w:next w:val="a0"/>
    <w:uiPriority w:val="9"/>
    <w:unhideWhenUsed/>
    <w:qFormat/>
    <w:rsid w:val="006C5330"/>
    <w:pPr>
      <w:widowControl/>
      <w:spacing w:before="100" w:after="100"/>
      <w:jc w:val="left"/>
    </w:pPr>
    <w:rPr>
      <w:rFonts w:asciiTheme="majorHAnsi" w:eastAsiaTheme="majorEastAsia" w:hAnsiTheme="majorHAnsi" w:cstheme="majorBidi"/>
      <w:bCs/>
      <w:kern w:val="0"/>
      <w:sz w:val="20"/>
      <w:szCs w:val="20"/>
      <w:lang w:eastAsia="en-US"/>
    </w:rPr>
  </w:style>
  <w:style w:type="paragraph" w:styleId="ae">
    <w:name w:val="footnote text"/>
    <w:basedOn w:val="a"/>
    <w:link w:val="af"/>
    <w:uiPriority w:val="9"/>
    <w:unhideWhenUsed/>
    <w:qFormat/>
    <w:rsid w:val="006C533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f">
    <w:name w:val="脚注文本 字符"/>
    <w:basedOn w:val="a1"/>
    <w:link w:val="ae"/>
    <w:uiPriority w:val="9"/>
    <w:rsid w:val="006C5330"/>
    <w:rPr>
      <w:kern w:val="0"/>
      <w:sz w:val="24"/>
      <w:szCs w:val="24"/>
      <w:lang w:eastAsia="en-US"/>
      <w14:ligatures w14:val="none"/>
    </w:rPr>
  </w:style>
  <w:style w:type="table" w:customStyle="1" w:styleId="Table">
    <w:name w:val="Table"/>
    <w:semiHidden/>
    <w:unhideWhenUsed/>
    <w:qFormat/>
    <w:rsid w:val="006C5330"/>
    <w:pPr>
      <w:spacing w:after="200"/>
    </w:pPr>
    <w:rPr>
      <w:kern w:val="0"/>
      <w:sz w:val="24"/>
      <w:szCs w:val="24"/>
      <w:lang w:eastAsia="en-US"/>
      <w14:ligatures w14:val="none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7E6E6" w:themeFill="background2"/>
      </w:tcPr>
    </w:tblStylePr>
  </w:style>
  <w:style w:type="paragraph" w:customStyle="1" w:styleId="DefinitionTerm">
    <w:name w:val="Definition Term"/>
    <w:basedOn w:val="a"/>
    <w:next w:val="Definition"/>
    <w:rsid w:val="006C5330"/>
    <w:pPr>
      <w:keepNext/>
      <w:keepLines/>
      <w:widowControl/>
      <w:jc w:val="left"/>
    </w:pPr>
    <w:rPr>
      <w:b/>
      <w:kern w:val="0"/>
      <w:sz w:val="24"/>
      <w:szCs w:val="24"/>
      <w:lang w:eastAsia="en-US"/>
    </w:rPr>
  </w:style>
  <w:style w:type="paragraph" w:customStyle="1" w:styleId="Definition">
    <w:name w:val="Definition"/>
    <w:basedOn w:val="a"/>
    <w:rsid w:val="006C533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f0">
    <w:name w:val="caption"/>
    <w:basedOn w:val="a"/>
    <w:link w:val="af1"/>
    <w:rsid w:val="006C5330"/>
    <w:pPr>
      <w:widowControl/>
      <w:spacing w:after="120"/>
      <w:jc w:val="left"/>
    </w:pPr>
    <w:rPr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af0"/>
    <w:rsid w:val="006C5330"/>
    <w:pPr>
      <w:jc w:val="center"/>
    </w:pPr>
  </w:style>
  <w:style w:type="paragraph" w:customStyle="1" w:styleId="ImageCaption">
    <w:name w:val="Image Caption"/>
    <w:basedOn w:val="af0"/>
    <w:rsid w:val="006C5330"/>
    <w:pPr>
      <w:widowControl w:val="0"/>
      <w:jc w:val="center"/>
    </w:pPr>
  </w:style>
  <w:style w:type="paragraph" w:customStyle="1" w:styleId="Figure">
    <w:name w:val="Figure"/>
    <w:basedOn w:val="a"/>
    <w:rsid w:val="006C5330"/>
    <w:pPr>
      <w:keepNext/>
      <w:keepLines/>
      <w:widowControl/>
      <w:spacing w:before="60" w:after="200"/>
      <w:jc w:val="center"/>
    </w:pPr>
    <w:rPr>
      <w:kern w:val="0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6C5330"/>
    <w:pPr>
      <w:keepNext w:val="0"/>
      <w:keepLines w:val="0"/>
      <w:widowControl w:val="0"/>
    </w:pPr>
  </w:style>
  <w:style w:type="character" w:customStyle="1" w:styleId="af1">
    <w:name w:val="题注 字符"/>
    <w:basedOn w:val="a1"/>
    <w:link w:val="af0"/>
    <w:rsid w:val="006C5330"/>
    <w:rPr>
      <w:i/>
      <w:kern w:val="0"/>
      <w:sz w:val="24"/>
      <w:szCs w:val="24"/>
      <w:lang w:eastAsia="en-US"/>
      <w14:ligatures w14:val="none"/>
    </w:rPr>
  </w:style>
  <w:style w:type="character" w:customStyle="1" w:styleId="VerbatimChar">
    <w:name w:val="Verbatim Char"/>
    <w:basedOn w:val="af1"/>
    <w:link w:val="SourceCode"/>
    <w:rsid w:val="006C5330"/>
    <w:rPr>
      <w:rFonts w:ascii="Consolas" w:hAnsi="Consolas"/>
      <w:i/>
      <w:color w:val="C00000"/>
      <w:kern w:val="0"/>
      <w:sz w:val="22"/>
      <w:szCs w:val="24"/>
      <w:shd w:val="clear" w:color="auto" w:fill="F8F8F8"/>
      <w:lang w:eastAsia="en-US"/>
      <w14:ligatures w14:val="none"/>
    </w:rPr>
  </w:style>
  <w:style w:type="character" w:styleId="af2">
    <w:name w:val="footnote reference"/>
    <w:basedOn w:val="af1"/>
    <w:rsid w:val="006C5330"/>
    <w:rPr>
      <w:i/>
      <w:kern w:val="0"/>
      <w:sz w:val="24"/>
      <w:szCs w:val="24"/>
      <w:vertAlign w:val="superscript"/>
      <w:lang w:eastAsia="en-US"/>
      <w14:ligatures w14:val="none"/>
    </w:rPr>
  </w:style>
  <w:style w:type="character" w:styleId="af3">
    <w:name w:val="Hyperlink"/>
    <w:basedOn w:val="af1"/>
    <w:rsid w:val="006C5330"/>
    <w:rPr>
      <w:i/>
      <w:color w:val="C00000"/>
      <w:kern w:val="0"/>
      <w:sz w:val="24"/>
      <w:szCs w:val="24"/>
      <w:lang w:eastAsia="en-US"/>
      <w14:ligatures w14:val="none"/>
    </w:rPr>
  </w:style>
  <w:style w:type="paragraph" w:styleId="TOC">
    <w:name w:val="TOC Heading"/>
    <w:basedOn w:val="1"/>
    <w:next w:val="a0"/>
    <w:uiPriority w:val="39"/>
    <w:unhideWhenUsed/>
    <w:qFormat/>
    <w:rsid w:val="006C5330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paragraph" w:styleId="af4">
    <w:name w:val="List Paragraph"/>
    <w:basedOn w:val="a"/>
    <w:rsid w:val="006C5330"/>
    <w:pPr>
      <w:widowControl/>
      <w:spacing w:after="200"/>
      <w:ind w:left="720"/>
      <w:contextualSpacing/>
      <w:jc w:val="left"/>
    </w:pPr>
    <w:rPr>
      <w:kern w:val="0"/>
      <w:sz w:val="24"/>
      <w:szCs w:val="24"/>
      <w:lang w:eastAsia="en-US"/>
    </w:rPr>
  </w:style>
  <w:style w:type="numbering" w:customStyle="1" w:styleId="Defaultul">
    <w:name w:val="Default ul"/>
    <w:basedOn w:val="a3"/>
    <w:uiPriority w:val="99"/>
    <w:rsid w:val="006C5330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6C5330"/>
    <w:pPr>
      <w:numPr>
        <w:numId w:val="23"/>
      </w:numPr>
    </w:pPr>
  </w:style>
  <w:style w:type="paragraph" w:styleId="af5">
    <w:name w:val="footer"/>
    <w:basedOn w:val="a"/>
    <w:link w:val="af6"/>
    <w:unhideWhenUsed/>
    <w:rsid w:val="006C5330"/>
    <w:pPr>
      <w:widowControl/>
      <w:tabs>
        <w:tab w:val="center" w:pos="4536"/>
        <w:tab w:val="right" w:pos="9072"/>
      </w:tabs>
      <w:jc w:val="left"/>
    </w:pPr>
    <w:rPr>
      <w:kern w:val="0"/>
      <w:sz w:val="24"/>
      <w:szCs w:val="24"/>
      <w:lang w:eastAsia="en-US"/>
    </w:rPr>
  </w:style>
  <w:style w:type="character" w:customStyle="1" w:styleId="af6">
    <w:name w:val="页脚 字符"/>
    <w:basedOn w:val="a1"/>
    <w:link w:val="af5"/>
    <w:rsid w:val="006C5330"/>
    <w:rPr>
      <w:kern w:val="0"/>
      <w:sz w:val="24"/>
      <w:szCs w:val="24"/>
      <w:lang w:eastAsia="en-US"/>
      <w14:ligatures w14:val="none"/>
    </w:rPr>
  </w:style>
  <w:style w:type="character" w:styleId="af7">
    <w:name w:val="page number"/>
    <w:basedOn w:val="a1"/>
    <w:semiHidden/>
    <w:unhideWhenUsed/>
    <w:rsid w:val="006C5330"/>
  </w:style>
  <w:style w:type="paragraph" w:styleId="af8">
    <w:name w:val="header"/>
    <w:basedOn w:val="a"/>
    <w:link w:val="af9"/>
    <w:unhideWhenUsed/>
    <w:rsid w:val="006C5330"/>
    <w:pPr>
      <w:widowControl/>
      <w:tabs>
        <w:tab w:val="center" w:pos="4536"/>
        <w:tab w:val="right" w:pos="9072"/>
      </w:tabs>
      <w:jc w:val="left"/>
    </w:pPr>
    <w:rPr>
      <w:kern w:val="0"/>
      <w:sz w:val="24"/>
      <w:szCs w:val="24"/>
      <w:lang w:eastAsia="en-US"/>
    </w:rPr>
  </w:style>
  <w:style w:type="character" w:customStyle="1" w:styleId="af9">
    <w:name w:val="页眉 字符"/>
    <w:basedOn w:val="a1"/>
    <w:link w:val="af8"/>
    <w:rsid w:val="006C5330"/>
    <w:rPr>
      <w:kern w:val="0"/>
      <w:sz w:val="24"/>
      <w:szCs w:val="24"/>
      <w:lang w:eastAsia="en-US"/>
      <w14:ligatures w14:val="none"/>
    </w:rPr>
  </w:style>
  <w:style w:type="paragraph" w:customStyle="1" w:styleId="SourceCode">
    <w:name w:val="Source Code"/>
    <w:basedOn w:val="a"/>
    <w:link w:val="VerbatimChar"/>
    <w:rsid w:val="006C5330"/>
    <w:pPr>
      <w:widowControl/>
      <w:shd w:val="clear" w:color="auto" w:fill="F8F8F8"/>
      <w:wordWrap w:val="0"/>
      <w:spacing w:after="200"/>
      <w:jc w:val="left"/>
    </w:pPr>
    <w:rPr>
      <w:rFonts w:ascii="Consolas" w:hAnsi="Consolas"/>
      <w:i/>
      <w:color w:val="C00000"/>
      <w:kern w:val="0"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6C5330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DataTypeTok">
    <w:name w:val="DataTypeTok"/>
    <w:basedOn w:val="VerbatimChar"/>
    <w:rsid w:val="006C5330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DecValTok">
    <w:name w:val="DecValTok"/>
    <w:basedOn w:val="VerbatimChar"/>
    <w:rsid w:val="006C5330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BaseNTok">
    <w:name w:val="BaseNTok"/>
    <w:basedOn w:val="VerbatimChar"/>
    <w:rsid w:val="006C5330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FloatTok">
    <w:name w:val="FloatTok"/>
    <w:basedOn w:val="VerbatimChar"/>
    <w:rsid w:val="006C5330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nstantTok">
    <w:name w:val="ConstantTok"/>
    <w:basedOn w:val="VerbatimChar"/>
    <w:rsid w:val="006C5330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harTok">
    <w:name w:val="CharTok"/>
    <w:basedOn w:val="VerbatimChar"/>
    <w:rsid w:val="006C5330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pecialCharTok">
    <w:name w:val="SpecialCharTok"/>
    <w:basedOn w:val="VerbatimChar"/>
    <w:rsid w:val="006C5330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tringTok">
    <w:name w:val="StringTok"/>
    <w:basedOn w:val="VerbatimChar"/>
    <w:rsid w:val="006C5330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VerbatimStringTok">
    <w:name w:val="VerbatimStringTok"/>
    <w:basedOn w:val="VerbatimChar"/>
    <w:rsid w:val="006C5330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pecialStringTok">
    <w:name w:val="SpecialStringTok"/>
    <w:basedOn w:val="VerbatimChar"/>
    <w:rsid w:val="006C5330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ImportTok">
    <w:name w:val="ImportTok"/>
    <w:basedOn w:val="VerbatimChar"/>
    <w:rsid w:val="006C5330"/>
    <w:rPr>
      <w:rFonts w:ascii="Consolas" w:hAnsi="Consolas"/>
      <w:i/>
      <w:color w:val="C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mmentTok">
    <w:name w:val="CommentTok"/>
    <w:basedOn w:val="VerbatimChar"/>
    <w:rsid w:val="006C5330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DocumentationTok">
    <w:name w:val="DocumentationTok"/>
    <w:basedOn w:val="VerbatimChar"/>
    <w:rsid w:val="006C5330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AnnotationTok">
    <w:name w:val="AnnotationTok"/>
    <w:basedOn w:val="VerbatimChar"/>
    <w:rsid w:val="006C5330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mmentVarTok">
    <w:name w:val="CommentVarTok"/>
    <w:basedOn w:val="VerbatimChar"/>
    <w:rsid w:val="006C5330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OtherTok">
    <w:name w:val="OtherTok"/>
    <w:basedOn w:val="VerbatimChar"/>
    <w:rsid w:val="006C5330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FunctionTok">
    <w:name w:val="FunctionTok"/>
    <w:basedOn w:val="VerbatimChar"/>
    <w:rsid w:val="006C5330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VariableTok">
    <w:name w:val="VariableTok"/>
    <w:basedOn w:val="VerbatimChar"/>
    <w:rsid w:val="006C5330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ntrolFlowTok">
    <w:name w:val="ControlFlowTok"/>
    <w:basedOn w:val="VerbatimChar"/>
    <w:rsid w:val="006C5330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OperatorTok">
    <w:name w:val="OperatorTok"/>
    <w:basedOn w:val="VerbatimChar"/>
    <w:rsid w:val="006C5330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BuiltInTok">
    <w:name w:val="BuiltInTok"/>
    <w:basedOn w:val="VerbatimChar"/>
    <w:rsid w:val="006C5330"/>
    <w:rPr>
      <w:rFonts w:ascii="Consolas" w:hAnsi="Consolas"/>
      <w:i/>
      <w:color w:val="C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ExtensionTok">
    <w:name w:val="ExtensionTok"/>
    <w:basedOn w:val="VerbatimChar"/>
    <w:rsid w:val="006C5330"/>
    <w:rPr>
      <w:rFonts w:ascii="Consolas" w:hAnsi="Consolas"/>
      <w:i/>
      <w:color w:val="C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PreprocessorTok">
    <w:name w:val="PreprocessorTok"/>
    <w:basedOn w:val="VerbatimChar"/>
    <w:rsid w:val="006C5330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AttributeTok">
    <w:name w:val="AttributeTok"/>
    <w:basedOn w:val="VerbatimChar"/>
    <w:rsid w:val="006C5330"/>
    <w:rPr>
      <w:rFonts w:ascii="Consolas" w:hAnsi="Consolas"/>
      <w:i/>
      <w:color w:val="C4A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RegionMarkerTok">
    <w:name w:val="RegionMarkerTok"/>
    <w:basedOn w:val="VerbatimChar"/>
    <w:rsid w:val="006C5330"/>
    <w:rPr>
      <w:rFonts w:ascii="Consolas" w:hAnsi="Consolas"/>
      <w:i/>
      <w:color w:val="C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InformationTok">
    <w:name w:val="InformationTok"/>
    <w:basedOn w:val="VerbatimChar"/>
    <w:rsid w:val="006C5330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WarningTok">
    <w:name w:val="WarningTok"/>
    <w:basedOn w:val="VerbatimChar"/>
    <w:rsid w:val="006C5330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AlertTok">
    <w:name w:val="AlertTok"/>
    <w:basedOn w:val="VerbatimChar"/>
    <w:rsid w:val="006C5330"/>
    <w:rPr>
      <w:rFonts w:ascii="Consolas" w:hAnsi="Consolas"/>
      <w:i/>
      <w:color w:val="EF2929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ErrorTok">
    <w:name w:val="ErrorTok"/>
    <w:basedOn w:val="VerbatimChar"/>
    <w:rsid w:val="006C5330"/>
    <w:rPr>
      <w:rFonts w:ascii="Consolas" w:hAnsi="Consolas"/>
      <w:b/>
      <w:i/>
      <w:color w:val="A4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NormalTok">
    <w:name w:val="NormalTok"/>
    <w:basedOn w:val="VerbatimChar"/>
    <w:rsid w:val="006C5330"/>
    <w:rPr>
      <w:rFonts w:ascii="Consolas" w:hAnsi="Consolas"/>
      <w:i/>
      <w:color w:val="C00000"/>
      <w:kern w:val="0"/>
      <w:sz w:val="22"/>
      <w:szCs w:val="24"/>
      <w:shd w:val="clear" w:color="auto" w:fill="F8F8F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848</Words>
  <Characters>10538</Characters>
  <Application>Microsoft Office Word</Application>
  <DocSecurity>0</DocSecurity>
  <Lines>87</Lines>
  <Paragraphs>24</Paragraphs>
  <ScaleCrop>false</ScaleCrop>
  <Company/>
  <LinksUpToDate>false</LinksUpToDate>
  <CharactersWithSpaces>1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煦 韩</dc:creator>
  <cp:keywords/>
  <dc:description/>
  <cp:lastModifiedBy>煦 韩</cp:lastModifiedBy>
  <cp:revision>19</cp:revision>
  <dcterms:created xsi:type="dcterms:W3CDTF">2024-07-29T02:21:00Z</dcterms:created>
  <dcterms:modified xsi:type="dcterms:W3CDTF">2024-08-21T02:42:00Z</dcterms:modified>
</cp:coreProperties>
</file>